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6BC92" w14:textId="77777777" w:rsidR="00553642" w:rsidRDefault="0055364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3BC5E5" w14:textId="77777777" w:rsidR="00553642" w:rsidRPr="00553642" w:rsidRDefault="00553642" w:rsidP="00553642">
      <w:pPr>
        <w:rPr>
          <w:rFonts w:ascii="Times New Roman" w:hAnsi="Times New Roman" w:cs="Times New Roman"/>
          <w:sz w:val="24"/>
          <w:szCs w:val="24"/>
        </w:rPr>
      </w:pPr>
    </w:p>
    <w:p w14:paraId="760E0F48" w14:textId="77777777" w:rsidR="00553642" w:rsidRPr="00553642" w:rsidRDefault="00553642" w:rsidP="00553642">
      <w:pPr>
        <w:rPr>
          <w:rFonts w:ascii="Times New Roman" w:hAnsi="Times New Roman" w:cs="Times New Roman"/>
          <w:sz w:val="24"/>
          <w:szCs w:val="24"/>
        </w:rPr>
      </w:pPr>
    </w:p>
    <w:p w14:paraId="3D59583F" w14:textId="77777777" w:rsidR="00553642" w:rsidRPr="00553642" w:rsidRDefault="00553642" w:rsidP="00553642">
      <w:pPr>
        <w:rPr>
          <w:rFonts w:ascii="Times New Roman" w:hAnsi="Times New Roman" w:cs="Times New Roman"/>
          <w:sz w:val="24"/>
          <w:szCs w:val="24"/>
        </w:rPr>
      </w:pPr>
    </w:p>
    <w:p w14:paraId="090B5A61" w14:textId="77777777" w:rsidR="00553642" w:rsidRPr="00553642" w:rsidRDefault="00553642" w:rsidP="00553642">
      <w:pPr>
        <w:rPr>
          <w:rFonts w:ascii="Times New Roman" w:hAnsi="Times New Roman" w:cs="Times New Roman"/>
          <w:sz w:val="24"/>
          <w:szCs w:val="24"/>
        </w:rPr>
      </w:pPr>
    </w:p>
    <w:p w14:paraId="1DC43183" w14:textId="77777777" w:rsidR="00553642" w:rsidRPr="00553642" w:rsidRDefault="00553642" w:rsidP="00553642">
      <w:pPr>
        <w:rPr>
          <w:rFonts w:ascii="Times New Roman" w:hAnsi="Times New Roman" w:cs="Times New Roman"/>
          <w:sz w:val="24"/>
          <w:szCs w:val="24"/>
        </w:rPr>
      </w:pPr>
    </w:p>
    <w:p w14:paraId="0AC8BF26" w14:textId="77777777" w:rsidR="00553642" w:rsidRPr="00553642" w:rsidRDefault="00553642" w:rsidP="00553642">
      <w:pPr>
        <w:rPr>
          <w:rFonts w:ascii="Times New Roman" w:hAnsi="Times New Roman" w:cs="Times New Roman"/>
          <w:sz w:val="24"/>
          <w:szCs w:val="24"/>
        </w:rPr>
      </w:pPr>
    </w:p>
    <w:p w14:paraId="5C1A04A9" w14:textId="77777777" w:rsidR="00553642" w:rsidRPr="00553642" w:rsidRDefault="00553642" w:rsidP="00553642">
      <w:pPr>
        <w:rPr>
          <w:rFonts w:ascii="Times New Roman" w:hAnsi="Times New Roman" w:cs="Times New Roman"/>
          <w:sz w:val="24"/>
          <w:szCs w:val="24"/>
        </w:rPr>
      </w:pPr>
    </w:p>
    <w:p w14:paraId="2495E5E0" w14:textId="77777777" w:rsidR="00553642" w:rsidRPr="00553642" w:rsidRDefault="00553642" w:rsidP="00553642">
      <w:pPr>
        <w:rPr>
          <w:rFonts w:ascii="Times New Roman" w:hAnsi="Times New Roman" w:cs="Times New Roman"/>
          <w:sz w:val="24"/>
          <w:szCs w:val="24"/>
        </w:rPr>
      </w:pPr>
    </w:p>
    <w:p w14:paraId="1AC71BFD" w14:textId="77777777" w:rsidR="00553642" w:rsidRPr="00553642" w:rsidRDefault="00553642" w:rsidP="00553642">
      <w:pPr>
        <w:rPr>
          <w:rFonts w:ascii="Times New Roman" w:hAnsi="Times New Roman" w:cs="Times New Roman"/>
          <w:sz w:val="24"/>
          <w:szCs w:val="24"/>
        </w:rPr>
      </w:pPr>
    </w:p>
    <w:p w14:paraId="2929EDFC" w14:textId="77777777" w:rsidR="00553642" w:rsidRPr="00553642" w:rsidRDefault="00553642" w:rsidP="00553642">
      <w:pPr>
        <w:rPr>
          <w:rFonts w:ascii="Times New Roman" w:hAnsi="Times New Roman" w:cs="Times New Roman"/>
          <w:sz w:val="24"/>
          <w:szCs w:val="24"/>
        </w:rPr>
      </w:pPr>
    </w:p>
    <w:p w14:paraId="1649A151" w14:textId="77777777" w:rsidR="00553642" w:rsidRPr="00553642" w:rsidRDefault="00553642" w:rsidP="00553642">
      <w:pPr>
        <w:rPr>
          <w:rFonts w:ascii="Times New Roman" w:hAnsi="Times New Roman" w:cs="Times New Roman"/>
          <w:sz w:val="24"/>
          <w:szCs w:val="24"/>
        </w:rPr>
      </w:pPr>
    </w:p>
    <w:p w14:paraId="1D831825" w14:textId="77777777" w:rsidR="00553642" w:rsidRPr="00553642" w:rsidRDefault="00553642" w:rsidP="00553642">
      <w:pPr>
        <w:rPr>
          <w:rFonts w:ascii="Times New Roman" w:hAnsi="Times New Roman" w:cs="Times New Roman"/>
          <w:sz w:val="24"/>
          <w:szCs w:val="24"/>
        </w:rPr>
      </w:pPr>
    </w:p>
    <w:p w14:paraId="044294AF" w14:textId="77777777" w:rsidR="00553642" w:rsidRPr="00553642" w:rsidRDefault="00553642" w:rsidP="00553642">
      <w:pPr>
        <w:rPr>
          <w:rFonts w:ascii="Times New Roman" w:hAnsi="Times New Roman" w:cs="Times New Roman"/>
          <w:sz w:val="24"/>
          <w:szCs w:val="24"/>
        </w:rPr>
      </w:pPr>
    </w:p>
    <w:p w14:paraId="296422FC" w14:textId="77777777" w:rsidR="00553642" w:rsidRDefault="00553642" w:rsidP="0055364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6E22AA" w14:textId="77777777" w:rsidR="00553642" w:rsidRDefault="00553642" w:rsidP="00553642">
      <w:pPr>
        <w:widowControl/>
        <w:spacing w:line="480" w:lineRule="auto"/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  <w:r w:rsidRPr="00553642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The implications of malnutrition on contrast-associated acute kidney injury in young and old patients undergoing percutaneous coronary intervention: a multicenter prospective cohort </w:t>
      </w:r>
    </w:p>
    <w:p w14:paraId="7ACF99B8" w14:textId="6A7CD8B0" w:rsidR="00553642" w:rsidRPr="00C47EEE" w:rsidRDefault="00553642" w:rsidP="00553642">
      <w:pPr>
        <w:widowControl/>
        <w:spacing w:line="480" w:lineRule="auto"/>
        <w:jc w:val="center"/>
        <w:rPr>
          <w:rFonts w:ascii="Times New Roman" w:eastAsia="SimSu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i/>
          <w:iCs/>
          <w:color w:val="000000"/>
          <w:kern w:val="0"/>
          <w:sz w:val="24"/>
          <w:szCs w:val="24"/>
        </w:rPr>
        <w:t xml:space="preserve">Liang </w:t>
      </w:r>
      <w:r w:rsidRPr="00C47EEE">
        <w:rPr>
          <w:rFonts w:ascii="Times New Roman" w:eastAsia="SimSun" w:hAnsi="Times New Roman" w:cs="Times New Roman" w:hint="eastAsia"/>
          <w:i/>
          <w:iCs/>
          <w:color w:val="000000"/>
          <w:kern w:val="0"/>
          <w:sz w:val="24"/>
          <w:szCs w:val="24"/>
        </w:rPr>
        <w:t>et</w:t>
      </w:r>
      <w:r w:rsidRPr="00C47EEE">
        <w:rPr>
          <w:rFonts w:ascii="Times New Roman" w:eastAsia="SimSun" w:hAnsi="Times New Roman" w:cs="Times New Roman"/>
          <w:i/>
          <w:iCs/>
          <w:color w:val="000000"/>
          <w:kern w:val="0"/>
          <w:sz w:val="24"/>
          <w:szCs w:val="24"/>
        </w:rPr>
        <w:t xml:space="preserve"> </w:t>
      </w:r>
      <w:r w:rsidRPr="00C47EEE">
        <w:rPr>
          <w:rFonts w:ascii="Times New Roman" w:eastAsia="SimSun" w:hAnsi="Times New Roman" w:cs="Times New Roman" w:hint="eastAsia"/>
          <w:i/>
          <w:iCs/>
          <w:color w:val="000000"/>
          <w:kern w:val="0"/>
          <w:sz w:val="24"/>
          <w:szCs w:val="24"/>
        </w:rPr>
        <w:t>al</w:t>
      </w:r>
    </w:p>
    <w:p w14:paraId="0FC25FA9" w14:textId="77777777" w:rsidR="00944097" w:rsidRDefault="00944097">
      <w:pPr>
        <w:sectPr w:rsidR="00944097" w:rsidSect="00553642">
          <w:headerReference w:type="even" r:id="rId7"/>
          <w:head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F2A7FE2" w14:textId="77777777" w:rsidR="00944097" w:rsidRDefault="00944097" w:rsidP="0094409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78DB8A" w14:textId="68CA65A9" w:rsidR="00944097" w:rsidRPr="0020599A" w:rsidRDefault="00944097" w:rsidP="0094409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0599A">
        <w:rPr>
          <w:rFonts w:ascii="Times New Roman" w:hAnsi="Times New Roman" w:cs="Times New Roman" w:hint="eastAsia"/>
          <w:b/>
          <w:bCs/>
          <w:sz w:val="24"/>
          <w:szCs w:val="24"/>
        </w:rPr>
        <w:t>Supplement</w:t>
      </w:r>
      <w:r w:rsidR="000023FD">
        <w:rPr>
          <w:rFonts w:ascii="Times New Roman" w:hAnsi="Times New Roman" w:cs="Times New Roman"/>
          <w:b/>
          <w:bCs/>
          <w:sz w:val="24"/>
          <w:szCs w:val="24"/>
        </w:rPr>
        <w:t>al</w:t>
      </w:r>
      <w:r w:rsidRPr="002059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023FD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20599A"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 w:rsidRPr="0020599A">
        <w:rPr>
          <w:rFonts w:ascii="Times New Roman" w:hAnsi="Times New Roman" w:cs="Times New Roman"/>
          <w:b/>
          <w:bCs/>
          <w:sz w:val="24"/>
          <w:szCs w:val="24"/>
        </w:rPr>
        <w:t xml:space="preserve"> 1 The optimal cut-off</w:t>
      </w:r>
      <w:bookmarkStart w:id="0" w:name="_Hlk89295758"/>
      <w:r w:rsidRPr="0020599A">
        <w:rPr>
          <w:rFonts w:ascii="Times New Roman" w:hAnsi="Times New Roman" w:cs="Times New Roman"/>
          <w:b/>
          <w:bCs/>
          <w:sz w:val="24"/>
          <w:szCs w:val="24"/>
        </w:rPr>
        <w:t xml:space="preserve"> determined by the ROC analysis</w:t>
      </w:r>
      <w:bookmarkEnd w:id="0"/>
      <w:r w:rsidRPr="002059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38B2031" w14:textId="77777777" w:rsidR="00944097" w:rsidRDefault="00944097" w:rsidP="00944097">
      <w:r>
        <w:rPr>
          <w:noProof/>
        </w:rPr>
        <w:drawing>
          <wp:inline distT="0" distB="0" distL="0" distR="0" wp14:anchorId="62BCBF67" wp14:editId="7E07B95E">
            <wp:extent cx="5274310" cy="5274310"/>
            <wp:effectExtent l="0" t="0" r="2540" b="2540"/>
            <wp:docPr id="3" name="图片 3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5EB039" w14:textId="77777777" w:rsidR="00944097" w:rsidRPr="0020599A" w:rsidRDefault="00944097" w:rsidP="00944097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 w:rsidRPr="0020599A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2.50 was detected as the best cut-off value with </w:t>
      </w:r>
      <w:r w:rsidRPr="009C1B13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specificity</w:t>
      </w:r>
      <w:r w:rsidRPr="0020599A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=0.642 and sensitivity=0.650</w:t>
      </w:r>
    </w:p>
    <w:p w14:paraId="6A9B4BED" w14:textId="77777777" w:rsidR="00944097" w:rsidRDefault="00944097" w:rsidP="00944097"/>
    <w:p w14:paraId="6B8F4228" w14:textId="240931A5" w:rsidR="00944097" w:rsidRPr="00944097" w:rsidRDefault="00944097">
      <w:pPr>
        <w:sectPr w:rsidR="00944097" w:rsidRPr="00944097" w:rsidSect="0055364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97BC300" w14:textId="61CA792D" w:rsidR="00BF3654" w:rsidRPr="008504F1" w:rsidRDefault="000023FD" w:rsidP="00BF3654">
      <w:pPr>
        <w:ind w:leftChars="-472" w:left="-991"/>
        <w:rPr>
          <w:rFonts w:ascii="Times New Roman" w:hAnsi="Times New Roman" w:cs="Times New Roman"/>
          <w:b/>
          <w:bCs/>
          <w:sz w:val="24"/>
          <w:szCs w:val="24"/>
        </w:rPr>
      </w:pPr>
      <w:r w:rsidRPr="0020599A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>al</w:t>
      </w:r>
      <w:r w:rsidRPr="008504F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F3654" w:rsidRPr="008504F1">
        <w:rPr>
          <w:rFonts w:ascii="Times New Roman" w:hAnsi="Times New Roman" w:cs="Times New Roman"/>
          <w:b/>
          <w:bCs/>
          <w:sz w:val="24"/>
          <w:szCs w:val="24"/>
        </w:rPr>
        <w:t>Table 1 Baseline Characteristics stratified by risk of malnutrition</w:t>
      </w:r>
      <w:r w:rsidR="00553642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D27F18" w:rsidRPr="001D2293">
        <w:rPr>
          <w:rFonts w:ascii="Times New Roman" w:hAnsi="Times New Roman" w:cs="Times New Roman"/>
          <w:b/>
          <w:bCs/>
          <w:sz w:val="24"/>
          <w:szCs w:val="24"/>
        </w:rPr>
        <w:t>Cut-off value</w:t>
      </w:r>
      <w:r w:rsidR="00D27F18">
        <w:rPr>
          <w:rFonts w:ascii="Times New Roman" w:hAnsi="Times New Roman" w:cs="Times New Roman"/>
          <w:b/>
          <w:bCs/>
          <w:sz w:val="24"/>
          <w:szCs w:val="24"/>
        </w:rPr>
        <w:t xml:space="preserve"> based on ROC curve</w:t>
      </w:r>
      <w:r w:rsidR="00553642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pPr w:leftFromText="180" w:rightFromText="180" w:vertAnchor="text" w:horzAnchor="margin" w:tblpXSpec="center" w:tblpY="43"/>
        <w:tblW w:w="10571" w:type="dxa"/>
        <w:tblLook w:val="04A0" w:firstRow="1" w:lastRow="0" w:firstColumn="1" w:lastColumn="0" w:noHBand="0" w:noVBand="1"/>
      </w:tblPr>
      <w:tblGrid>
        <w:gridCol w:w="2060"/>
        <w:gridCol w:w="2157"/>
        <w:gridCol w:w="2157"/>
        <w:gridCol w:w="2157"/>
        <w:gridCol w:w="2040"/>
      </w:tblGrid>
      <w:tr w:rsidR="00BF3654" w:rsidRPr="008504F1" w14:paraId="0F9167B6" w14:textId="77777777" w:rsidTr="00236233">
        <w:trPr>
          <w:trHeight w:val="280"/>
        </w:trPr>
        <w:tc>
          <w:tcPr>
            <w:tcW w:w="2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A5E6" w14:textId="77777777" w:rsidR="00BF3654" w:rsidRPr="008504F1" w:rsidRDefault="00BF3654" w:rsidP="0023623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1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4CA9" w14:textId="77777777" w:rsidR="00BF3654" w:rsidRPr="008504F1" w:rsidRDefault="00BF3654" w:rsidP="0023623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verall</w:t>
            </w:r>
          </w:p>
        </w:tc>
        <w:tc>
          <w:tcPr>
            <w:tcW w:w="21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BCA5" w14:textId="149843FF" w:rsidR="00BF3654" w:rsidRPr="008504F1" w:rsidRDefault="00C647DC" w:rsidP="0023623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UT≤2</w:t>
            </w:r>
          </w:p>
        </w:tc>
        <w:tc>
          <w:tcPr>
            <w:tcW w:w="21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EA33" w14:textId="1B8FD6AD" w:rsidR="00BF3654" w:rsidRPr="008504F1" w:rsidRDefault="00C647DC" w:rsidP="0023623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647D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UT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gt;</w:t>
            </w:r>
            <w:r w:rsidRPr="00C647D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5B59" w14:textId="77777777" w:rsidR="00BF3654" w:rsidRPr="008504F1" w:rsidRDefault="00BF3654" w:rsidP="0023623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BF3654" w:rsidRPr="008504F1" w14:paraId="310C071B" w14:textId="77777777" w:rsidTr="00236233">
        <w:trPr>
          <w:trHeight w:val="290"/>
        </w:trPr>
        <w:tc>
          <w:tcPr>
            <w:tcW w:w="2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4466B1" w14:textId="77777777" w:rsidR="00BF3654" w:rsidRPr="008504F1" w:rsidRDefault="00BF3654" w:rsidP="002362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246945" w14:textId="77777777" w:rsidR="00BF3654" w:rsidRPr="008504F1" w:rsidRDefault="00BF3654" w:rsidP="002362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n=2083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E75528" w14:textId="77777777" w:rsidR="00BF3654" w:rsidRPr="008504F1" w:rsidRDefault="00BF3654" w:rsidP="002362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n=825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BAB83F" w14:textId="77777777" w:rsidR="00BF3654" w:rsidRPr="008504F1" w:rsidRDefault="00BF3654" w:rsidP="002362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n=1258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3B2520" w14:textId="77777777" w:rsidR="00BF3654" w:rsidRPr="008504F1" w:rsidRDefault="00BF3654" w:rsidP="00236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F3654" w:rsidRPr="008504F1" w14:paraId="0C4E3FBA" w14:textId="77777777" w:rsidTr="00236233">
        <w:trPr>
          <w:trHeight w:val="280"/>
        </w:trPr>
        <w:tc>
          <w:tcPr>
            <w:tcW w:w="10571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5F6A" w14:textId="77777777" w:rsidR="00BF3654" w:rsidRPr="008504F1" w:rsidRDefault="00BF3654" w:rsidP="0023623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mographic characteristics</w:t>
            </w:r>
          </w:p>
        </w:tc>
      </w:tr>
      <w:tr w:rsidR="00BF3654" w:rsidRPr="008504F1" w14:paraId="1DDAB29A" w14:textId="77777777" w:rsidTr="00236233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6A5C" w14:textId="77777777" w:rsidR="00BF3654" w:rsidRPr="008504F1" w:rsidRDefault="00BF3654" w:rsidP="002362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e, year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1034" w14:textId="77777777" w:rsidR="00BF3654" w:rsidRPr="008504F1" w:rsidRDefault="00BF3654" w:rsidP="002362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2.81 (11.09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915B" w14:textId="77777777" w:rsidR="00BF3654" w:rsidRPr="008504F1" w:rsidRDefault="00BF3654" w:rsidP="002362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.8 ±11.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0A47" w14:textId="77777777" w:rsidR="00BF3654" w:rsidRPr="008504F1" w:rsidRDefault="00BF3654" w:rsidP="002362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6.3 ±10.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24CD" w14:textId="77777777" w:rsidR="00BF3654" w:rsidRPr="008504F1" w:rsidRDefault="00BF3654" w:rsidP="002362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F3654" w:rsidRPr="008504F1" w14:paraId="3E295F64" w14:textId="77777777" w:rsidTr="00236233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28786" w14:textId="77777777" w:rsidR="00BF3654" w:rsidRPr="008504F1" w:rsidRDefault="00BF3654" w:rsidP="002362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e, n (%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607C0" w14:textId="77777777" w:rsidR="00BF3654" w:rsidRPr="008504F1" w:rsidRDefault="00BF3654" w:rsidP="002362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46 (79.02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45C6B" w14:textId="77777777" w:rsidR="00BF3654" w:rsidRPr="008504F1" w:rsidRDefault="00BF3654" w:rsidP="002362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35 (78.77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A3E87" w14:textId="77777777" w:rsidR="00BF3654" w:rsidRPr="008504F1" w:rsidRDefault="00BF3654" w:rsidP="002362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11 (79.4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D89B9" w14:textId="77777777" w:rsidR="00BF3654" w:rsidRPr="008504F1" w:rsidRDefault="00BF3654" w:rsidP="002362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52</w:t>
            </w:r>
          </w:p>
        </w:tc>
      </w:tr>
      <w:tr w:rsidR="00CE0D47" w:rsidRPr="008504F1" w14:paraId="0B589C48" w14:textId="77777777" w:rsidTr="00495EA3">
        <w:trPr>
          <w:trHeight w:val="280"/>
        </w:trPr>
        <w:tc>
          <w:tcPr>
            <w:tcW w:w="105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A36B50" w14:textId="4DA5C78B" w:rsidR="00CE0D47" w:rsidRPr="008504F1" w:rsidRDefault="00CE0D47" w:rsidP="00CE0D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asic information</w:t>
            </w:r>
          </w:p>
        </w:tc>
      </w:tr>
      <w:tr w:rsidR="00CE0D47" w:rsidRPr="008504F1" w14:paraId="4281AA80" w14:textId="77777777" w:rsidTr="00236233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79A82B" w14:textId="0387F0D1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BP, mmHg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35516F" w14:textId="112E419E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1.12 (20.32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820B09" w14:textId="36980D03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2.22±19.7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EE078C" w14:textId="0237F1ED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9.23±21.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A4774D" w14:textId="3748CFAA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CE0D47" w:rsidRPr="008504F1" w14:paraId="1A8750D8" w14:textId="77777777" w:rsidTr="00236233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7D4E80" w14:textId="7F5379EF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BP, mmHg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395918" w14:textId="4079BA1D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6.31 (11.97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1BCA54" w14:textId="18E5C0C8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7.05±11.68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2DE5D5" w14:textId="41216EC1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5.03±12.3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D71D2F" w14:textId="3AA2C17F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E0D47" w:rsidRPr="008504F1" w14:paraId="3E047EAF" w14:textId="77777777" w:rsidTr="00236233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C6617F" w14:textId="10E607BF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MI, kg/m</w:t>
            </w: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972D4A" w14:textId="63C3DF5C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.12 (3.27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B135F2" w14:textId="6C5CB65E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.41±3.2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6F3206" w14:textId="3BCD2E35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.57±3.2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DED0FE" w14:textId="49727D0C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E0D47" w:rsidRPr="008504F1" w14:paraId="4E341395" w14:textId="77777777" w:rsidTr="00236233">
        <w:trPr>
          <w:trHeight w:val="280"/>
        </w:trPr>
        <w:tc>
          <w:tcPr>
            <w:tcW w:w="105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495B" w14:textId="77777777" w:rsidR="00CE0D47" w:rsidRPr="008504F1" w:rsidRDefault="00CE0D47" w:rsidP="00CE0D4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dical history</w:t>
            </w:r>
          </w:p>
        </w:tc>
      </w:tr>
      <w:tr w:rsidR="00CE0D47" w:rsidRPr="008504F1" w14:paraId="4C113C28" w14:textId="77777777" w:rsidTr="00236233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07B5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nemia, n (%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76A8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53 (31.39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E4F2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6 (21.80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F08E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7 (47.7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4CDA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E0D47" w:rsidRPr="008504F1" w14:paraId="41E81DF8" w14:textId="77777777" w:rsidTr="00236233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B920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M, n (%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DE5B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97 (28.66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522E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1 (27.47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71C5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6 (30.6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8235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9</w:t>
            </w:r>
          </w:p>
        </w:tc>
      </w:tr>
      <w:tr w:rsidR="00CE0D47" w:rsidRPr="008504F1" w14:paraId="6BA06BED" w14:textId="77777777" w:rsidTr="00236233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9089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ypertension, n (%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784A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71 (56.22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8247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13 (54.26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C980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8 (59.5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24B8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</w:tr>
      <w:tr w:rsidR="00CE0D47" w:rsidRPr="008504F1" w14:paraId="3F25B5EC" w14:textId="77777777" w:rsidTr="00236233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4F13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moke, n (%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35A2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99 (43.16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8EBA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63 (42.85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2740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6 (43.6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8622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41</w:t>
            </w:r>
          </w:p>
        </w:tc>
      </w:tr>
      <w:tr w:rsidR="00CE0D47" w:rsidRPr="008504F1" w14:paraId="640A2C78" w14:textId="77777777" w:rsidTr="00236233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E40C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KD, n (%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5483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11 (53.34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E93F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21 (47.26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16EB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90 (63.7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E0C1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E0D47" w:rsidRPr="008504F1" w14:paraId="19BEB468" w14:textId="77777777" w:rsidTr="00236233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E80F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F, n (%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79F0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93 (23.67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DB02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1 (20.62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A814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2 (28.8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E4A0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E0D47" w:rsidRPr="008504F1" w14:paraId="5B416CA8" w14:textId="77777777" w:rsidTr="00236233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AAEF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MI, n (%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72A8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92 (38.02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7D15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4 (33.79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77C1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8 (45.2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FAF6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E0D47" w:rsidRPr="008504F1" w14:paraId="2B614351" w14:textId="77777777" w:rsidTr="00236233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5932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ABP, n (%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D025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 (2.11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F461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 (1.37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1E61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 (3.3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53DD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CE0D47" w:rsidRPr="008504F1" w14:paraId="508EB603" w14:textId="77777777" w:rsidTr="00236233">
        <w:trPr>
          <w:trHeight w:val="280"/>
        </w:trPr>
        <w:tc>
          <w:tcPr>
            <w:tcW w:w="105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27C6" w14:textId="77777777" w:rsidR="00CE0D47" w:rsidRPr="008504F1" w:rsidRDefault="00CE0D47" w:rsidP="00CE0D4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boratory findings</w:t>
            </w:r>
          </w:p>
        </w:tc>
      </w:tr>
      <w:tr w:rsidR="00CE0D47" w:rsidRPr="008504F1" w14:paraId="7367E64B" w14:textId="77777777" w:rsidTr="00236233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7E30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moglobin, g/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BCE5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3.90 (16.63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85A4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7.47±15.0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C65D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7.80±17.4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92D6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E0D47" w:rsidRPr="008504F1" w14:paraId="25375D1F" w14:textId="77777777" w:rsidTr="00236233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C12E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C, mmol/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FE50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59 (1.29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45F7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90±1.2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D4CC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05±1.2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5534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E0D47" w:rsidRPr="008504F1" w14:paraId="54DCBFD2" w14:textId="77777777" w:rsidTr="00236233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2EB3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YMPH, 10^9/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6AF6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2 (0.97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225A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5±1.0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BF5E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3±0.7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7B73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E0D47" w:rsidRPr="008504F1" w14:paraId="1E0891CB" w14:textId="77777777" w:rsidTr="00236233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BB59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B, g/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19ED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.55 (4.40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75B6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.35±3.3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8E13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.48±4.3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4944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E0D47" w:rsidRPr="008504F1" w14:paraId="2F7C553C" w14:textId="77777777" w:rsidTr="00236233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D54A" w14:textId="0C7C7E04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cr</w:t>
            </w:r>
            <w:proofErr w:type="spellEnd"/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6629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mol</w:t>
            </w:r>
            <w:proofErr w:type="spellEnd"/>
            <w:r w:rsidRPr="006629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/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48BA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5.00 [73.00, 104.00]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0766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3.25 [72.00, 98.00]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A967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0.00 [77.10, 113.00]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839F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E0D47" w:rsidRPr="008504F1" w14:paraId="5EB65D85" w14:textId="77777777" w:rsidTr="00236233">
        <w:trPr>
          <w:trHeight w:val="33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BCE8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GFR, ml/</w:t>
            </w:r>
            <w:proofErr w:type="spellStart"/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</w:t>
            </w:r>
            <w:proofErr w:type="spellEnd"/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/1.73m</w:t>
            </w: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EF84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0.30 [63.22, 95.24]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6F9E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3.67 [67.50, 97.15]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0A57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3.83 [56.89, 89.79]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94E2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E0D47" w:rsidRPr="008504F1" w14:paraId="6DA813F0" w14:textId="77777777" w:rsidTr="00236233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92BB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BIL, mg/d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DA7D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.50 (6.62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BCFB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.35±6.2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E5A3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.76±7.2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932E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</w:tr>
      <w:tr w:rsidR="00CE0D47" w:rsidRPr="008504F1" w14:paraId="6896B616" w14:textId="77777777" w:rsidTr="00236233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E249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A, mmol/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ED5A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74.73 [315.00, 446.00]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5F93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78.00 [320.50, 444.00]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67FD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9.00 [305.00, 450.60]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29BB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3</w:t>
            </w:r>
          </w:p>
        </w:tc>
      </w:tr>
      <w:tr w:rsidR="00CE0D47" w:rsidRPr="008504F1" w14:paraId="3026C9CF" w14:textId="77777777" w:rsidTr="00236233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4AF2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RP, mg/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27C5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8 [0.00, 7.39]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5BCD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8 [0.00, 5.57]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99E6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98 [0.00, 14.62]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CF8A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E0D47" w:rsidRPr="008504F1" w14:paraId="61557C0D" w14:textId="77777777" w:rsidTr="00236233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DA99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rine pro, g/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F599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 [0.10, 0.70]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DC80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 [0.20, 0.50]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063F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 [0.10, 0.70]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805F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1</w:t>
            </w:r>
          </w:p>
        </w:tc>
      </w:tr>
      <w:tr w:rsidR="00CE0D47" w:rsidRPr="008504F1" w14:paraId="4AA660D2" w14:textId="77777777" w:rsidTr="00236233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D9C3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ntrast volume, m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DBEB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0.00 [100.00, 150.00]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8430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.00 [100.00, 150.00]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F9A8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0.00 [100.00, 150.00]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822B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09</w:t>
            </w:r>
          </w:p>
        </w:tc>
      </w:tr>
      <w:tr w:rsidR="00CE0D47" w:rsidRPr="008504F1" w14:paraId="1FA52FFE" w14:textId="77777777" w:rsidTr="00236233">
        <w:trPr>
          <w:trHeight w:val="280"/>
        </w:trPr>
        <w:tc>
          <w:tcPr>
            <w:tcW w:w="105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30C7" w14:textId="77777777" w:rsidR="00CE0D47" w:rsidRPr="008504F1" w:rsidRDefault="00CE0D47" w:rsidP="00CE0D4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eatment</w:t>
            </w:r>
          </w:p>
        </w:tc>
      </w:tr>
      <w:tr w:rsidR="00CE0D47" w:rsidRPr="008504F1" w14:paraId="07F35080" w14:textId="77777777" w:rsidTr="00236233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D3C1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e-statin, n (%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5A98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46 (64.62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5E00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73 (66.44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E53E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73 (61.5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3AB1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</w:tr>
      <w:tr w:rsidR="00CE0D47" w:rsidRPr="008504F1" w14:paraId="5CA56869" w14:textId="77777777" w:rsidTr="00236233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FAD2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e-CCB, n (%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063B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3 (9.75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EB43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5 (10.27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3D69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8 (8.8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B757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24</w:t>
            </w:r>
          </w:p>
        </w:tc>
      </w:tr>
      <w:tr w:rsidR="00CE0D47" w:rsidRPr="008504F1" w14:paraId="6FB7B5FE" w14:textId="77777777" w:rsidTr="00236233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5BE3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e-ACEI/ARB, n (%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E1D7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61 (41.33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CECC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5 (42.24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2BD7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6 (39.7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DF19" w14:textId="77777777" w:rsidR="00CE0D47" w:rsidRPr="008504F1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95</w:t>
            </w:r>
          </w:p>
        </w:tc>
      </w:tr>
      <w:tr w:rsidR="00CE0D47" w:rsidRPr="008504F1" w14:paraId="0BEA1355" w14:textId="77777777" w:rsidTr="00236233">
        <w:trPr>
          <w:trHeight w:val="290"/>
        </w:trPr>
        <w:tc>
          <w:tcPr>
            <w:tcW w:w="2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EE1AE4" w14:textId="0794D0D6" w:rsidR="00CE0D47" w:rsidRPr="00E05ADD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e-diuretics, n (%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8A5900" w14:textId="20D5D8D4" w:rsidR="00CE0D47" w:rsidRPr="00E05ADD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1 (10.61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850302" w14:textId="674A42DA" w:rsidR="00CE0D47" w:rsidRPr="00E05ADD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3 (7.08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D12B70" w14:textId="6BA45128" w:rsidR="00CE0D47" w:rsidRPr="00E05ADD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8 (16.64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7C2025" w14:textId="02B3FE28" w:rsidR="00CE0D47" w:rsidRPr="00E05ADD" w:rsidRDefault="00CE0D47" w:rsidP="00CE0D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14:paraId="2DF4649E" w14:textId="77777777" w:rsidR="00BF3654" w:rsidRPr="008504F1" w:rsidRDefault="00BF3654" w:rsidP="00BF3654">
      <w:pPr>
        <w:ind w:leftChars="-540" w:left="-1134" w:rightChars="-364" w:right="-764"/>
        <w:rPr>
          <w:rFonts w:ascii="Times New Roman" w:eastAsia="DengXian" w:hAnsi="Times New Roman" w:cs="Times New Roman"/>
          <w:sz w:val="24"/>
          <w:szCs w:val="24"/>
          <w:shd w:val="clear" w:color="auto" w:fill="FFFFFF" w:themeFill="background1"/>
          <w:lang w:bidi="ar"/>
        </w:rPr>
      </w:pPr>
      <w:r w:rsidRPr="008504F1">
        <w:rPr>
          <w:rFonts w:ascii="Times New Roman" w:eastAsia="DengXian" w:hAnsi="Times New Roman" w:cs="Times New Roman"/>
          <w:sz w:val="24"/>
          <w:szCs w:val="24"/>
          <w:shd w:val="clear" w:color="auto" w:fill="FFFFFF" w:themeFill="background1"/>
          <w:lang w:bidi="ar"/>
        </w:rPr>
        <w:lastRenderedPageBreak/>
        <w:t xml:space="preserve">Abbreviation: DM, diabetes mellitus; CKD, chronic kidney disease; </w:t>
      </w:r>
      <w:bookmarkStart w:id="1" w:name="_Hlk68267782"/>
      <w:r w:rsidRPr="008504F1">
        <w:rPr>
          <w:rFonts w:ascii="Times New Roman" w:eastAsia="DengXian" w:hAnsi="Times New Roman" w:cs="Times New Roman"/>
          <w:sz w:val="24"/>
          <w:szCs w:val="24"/>
          <w:shd w:val="clear" w:color="auto" w:fill="FFFFFF" w:themeFill="background1"/>
          <w:lang w:bidi="ar"/>
        </w:rPr>
        <w:t xml:space="preserve">CHF, congestive heart failure; </w:t>
      </w:r>
      <w:bookmarkEnd w:id="1"/>
      <w:r w:rsidRPr="008504F1">
        <w:rPr>
          <w:rFonts w:ascii="Times New Roman" w:eastAsia="DengXian" w:hAnsi="Times New Roman" w:cs="Times New Roman"/>
          <w:sz w:val="24"/>
          <w:szCs w:val="24"/>
          <w:shd w:val="clear" w:color="auto" w:fill="FFFFFF" w:themeFill="background1"/>
          <w:lang w:bidi="ar"/>
        </w:rPr>
        <w:t xml:space="preserve">AMI, acute myocardial infarction; IABP, </w:t>
      </w:r>
      <w:bookmarkStart w:id="2" w:name="_Hlk68602835"/>
      <w:r w:rsidRPr="008504F1">
        <w:rPr>
          <w:rFonts w:ascii="Times New Roman" w:eastAsia="DengXian" w:hAnsi="Times New Roman" w:cs="Times New Roman"/>
          <w:sz w:val="24"/>
          <w:szCs w:val="24"/>
          <w:shd w:val="clear" w:color="auto" w:fill="FFFFFF" w:themeFill="background1"/>
          <w:lang w:bidi="ar"/>
        </w:rPr>
        <w:t>intra-aortic ball on pump</w:t>
      </w:r>
      <w:bookmarkEnd w:id="2"/>
      <w:r w:rsidRPr="008504F1">
        <w:rPr>
          <w:rFonts w:ascii="Times New Roman" w:eastAsia="DengXian" w:hAnsi="Times New Roman" w:cs="Times New Roman"/>
          <w:sz w:val="24"/>
          <w:szCs w:val="24"/>
          <w:shd w:val="clear" w:color="auto" w:fill="FFFFFF" w:themeFill="background1"/>
          <w:lang w:bidi="ar"/>
        </w:rPr>
        <w:t>; SBP, systolic blood pressure; DBP, diastolic blood pressure; BMI,</w:t>
      </w:r>
      <w:r w:rsidRPr="008504F1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Pr="008504F1">
        <w:rPr>
          <w:rFonts w:ascii="Times New Roman" w:eastAsia="DengXian" w:hAnsi="Times New Roman" w:cs="Times New Roman"/>
          <w:sz w:val="24"/>
          <w:szCs w:val="24"/>
          <w:shd w:val="clear" w:color="auto" w:fill="FFFFFF" w:themeFill="background1"/>
          <w:lang w:bidi="ar"/>
        </w:rPr>
        <w:t xml:space="preserve">body mass index; TC, serum total cholesterol; ALB, Albumin; </w:t>
      </w:r>
      <w:proofErr w:type="spellStart"/>
      <w:r w:rsidRPr="008504F1">
        <w:rPr>
          <w:rFonts w:ascii="Times New Roman" w:eastAsia="DengXian" w:hAnsi="Times New Roman" w:cs="Times New Roman"/>
          <w:sz w:val="24"/>
          <w:szCs w:val="24"/>
          <w:shd w:val="clear" w:color="auto" w:fill="FFFFFF" w:themeFill="background1"/>
          <w:lang w:bidi="ar"/>
        </w:rPr>
        <w:t>Scr</w:t>
      </w:r>
      <w:proofErr w:type="spellEnd"/>
      <w:r w:rsidRPr="008504F1">
        <w:rPr>
          <w:rFonts w:ascii="Times New Roman" w:eastAsia="DengXian" w:hAnsi="Times New Roman" w:cs="Times New Roman"/>
          <w:sz w:val="24"/>
          <w:szCs w:val="24"/>
          <w:shd w:val="clear" w:color="auto" w:fill="FFFFFF" w:themeFill="background1"/>
          <w:lang w:bidi="ar"/>
        </w:rPr>
        <w:t xml:space="preserve">, serum creatinine; eGFR, estimated glomerular filtration rate; TBIL, serum total bilirubin; UA, Uric Acid; CRP, C-reactive protein; Urine pro, Urine protein; Pre-CCB, Pre-calcium channel blocker; Pre-ACEI/ARB, Pre-angiotensin-converting enzyme inhibitor/ angiotensin receptor blocker; </w:t>
      </w:r>
      <w:r w:rsidRPr="008504F1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CONUT score, Controlling Nutritional Status</w:t>
      </w:r>
    </w:p>
    <w:p w14:paraId="01BF88F9" w14:textId="77777777" w:rsidR="00BF3654" w:rsidRPr="008504F1" w:rsidRDefault="00BF3654" w:rsidP="00BF3654">
      <w:pPr>
        <w:rPr>
          <w:rFonts w:ascii="Times New Roman" w:hAnsi="Times New Roman" w:cs="Times New Roman"/>
          <w:sz w:val="24"/>
          <w:szCs w:val="24"/>
        </w:rPr>
      </w:pPr>
    </w:p>
    <w:p w14:paraId="65368321" w14:textId="358062E7" w:rsidR="001D2293" w:rsidRPr="008504F1" w:rsidRDefault="000023FD" w:rsidP="001D2293">
      <w:pPr>
        <w:ind w:leftChars="-472" w:left="-991"/>
        <w:rPr>
          <w:rFonts w:ascii="Times New Roman" w:hAnsi="Times New Roman" w:cs="Times New Roman"/>
          <w:b/>
          <w:bCs/>
          <w:sz w:val="24"/>
          <w:szCs w:val="24"/>
        </w:rPr>
      </w:pPr>
      <w:r w:rsidRPr="0020599A">
        <w:rPr>
          <w:rFonts w:ascii="Times New Roman" w:hAnsi="Times New Roman" w:cs="Times New Roman" w:hint="eastAsia"/>
          <w:b/>
          <w:bCs/>
          <w:sz w:val="24"/>
          <w:szCs w:val="24"/>
        </w:rPr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>al</w:t>
      </w:r>
      <w:r w:rsidRPr="008504F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F3654" w:rsidRPr="008504F1">
        <w:rPr>
          <w:rFonts w:ascii="Times New Roman" w:hAnsi="Times New Roman" w:cs="Times New Roman"/>
          <w:b/>
          <w:bCs/>
          <w:sz w:val="24"/>
          <w:szCs w:val="24"/>
        </w:rPr>
        <w:t>Table 2 Multivariate risk of CA-AKI associated nutritional state in patients undergoing PCI</w:t>
      </w:r>
      <w:r w:rsidR="001D2293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5B3876" w:rsidRPr="001D2293">
        <w:rPr>
          <w:rFonts w:ascii="Times New Roman" w:hAnsi="Times New Roman" w:cs="Times New Roman"/>
          <w:b/>
          <w:bCs/>
          <w:sz w:val="24"/>
          <w:szCs w:val="24"/>
        </w:rPr>
        <w:t>Cut-off value</w:t>
      </w:r>
      <w:r w:rsidR="005B3876">
        <w:rPr>
          <w:rFonts w:ascii="Times New Roman" w:hAnsi="Times New Roman" w:cs="Times New Roman"/>
          <w:b/>
          <w:bCs/>
          <w:sz w:val="24"/>
          <w:szCs w:val="24"/>
        </w:rPr>
        <w:t xml:space="preserve"> based on ROC curve</w:t>
      </w:r>
      <w:r w:rsidR="001D2293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2BF67C45" w14:textId="77518345" w:rsidR="00BF3654" w:rsidRPr="001D2293" w:rsidRDefault="00BF3654" w:rsidP="00BF3654">
      <w:pPr>
        <w:ind w:leftChars="-270" w:left="-567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580" w:type="dxa"/>
        <w:tblLook w:val="04A0" w:firstRow="1" w:lastRow="0" w:firstColumn="1" w:lastColumn="0" w:noHBand="0" w:noVBand="1"/>
      </w:tblPr>
      <w:tblGrid>
        <w:gridCol w:w="2244"/>
        <w:gridCol w:w="2364"/>
        <w:gridCol w:w="972"/>
      </w:tblGrid>
      <w:tr w:rsidR="00BF3654" w:rsidRPr="008504F1" w14:paraId="6AB7F8B1" w14:textId="77777777" w:rsidTr="00236233">
        <w:trPr>
          <w:trHeight w:val="420"/>
        </w:trPr>
        <w:tc>
          <w:tcPr>
            <w:tcW w:w="22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0A254F" w14:textId="59FE63FA" w:rsidR="00BF3654" w:rsidRPr="008504F1" w:rsidRDefault="00C54E8D" w:rsidP="002362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E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tegories</w:t>
            </w:r>
          </w:p>
        </w:tc>
        <w:tc>
          <w:tcPr>
            <w:tcW w:w="23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4601B1" w14:textId="68A24B50" w:rsidR="00BF3654" w:rsidRPr="008504F1" w:rsidRDefault="00BF3654" w:rsidP="00236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  <w:r w:rsidR="007C7E9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95%CI)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BBD3C5" w14:textId="77777777" w:rsidR="00BF3654" w:rsidRPr="008504F1" w:rsidRDefault="00BF3654" w:rsidP="00236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BF3654" w:rsidRPr="008504F1" w14:paraId="4F2B6D27" w14:textId="77777777" w:rsidTr="00236233">
        <w:trPr>
          <w:trHeight w:val="288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8D1F" w14:textId="790E506A" w:rsidR="00BF3654" w:rsidRPr="008504F1" w:rsidRDefault="00C647DC" w:rsidP="002362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7D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NUT≤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AA89" w14:textId="5EC3C42E" w:rsidR="00BF3654" w:rsidRPr="008504F1" w:rsidRDefault="0030299F" w:rsidP="00236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f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4686" w14:textId="1749FD58" w:rsidR="00BF3654" w:rsidRPr="008504F1" w:rsidRDefault="00BF3654" w:rsidP="00236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3654" w:rsidRPr="008504F1" w14:paraId="42DB6E66" w14:textId="77777777" w:rsidTr="00236233">
        <w:trPr>
          <w:trHeight w:val="288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4F5A" w14:textId="303C5910" w:rsidR="00BF3654" w:rsidRPr="008504F1" w:rsidRDefault="00C647DC" w:rsidP="002362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7D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NU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gt;</w:t>
            </w:r>
            <w:r w:rsidRPr="00C647D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15E6" w14:textId="77777777" w:rsidR="00BF3654" w:rsidRPr="008504F1" w:rsidRDefault="00BF3654" w:rsidP="00236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20(1.22-4.0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E91B" w14:textId="77777777" w:rsidR="00BF3654" w:rsidRPr="008504F1" w:rsidRDefault="00BF3654" w:rsidP="00236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 w:rsidR="00BF3654" w:rsidRPr="008504F1" w14:paraId="7F3C201B" w14:textId="77777777" w:rsidTr="00236233">
        <w:trPr>
          <w:trHeight w:val="288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24BB" w14:textId="77777777" w:rsidR="00BF3654" w:rsidRPr="008504F1" w:rsidRDefault="00BF3654" w:rsidP="002362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e, year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066E" w14:textId="77777777" w:rsidR="00BF3654" w:rsidRPr="008504F1" w:rsidRDefault="00BF3654" w:rsidP="00236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5(1.02-1.0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8466" w14:textId="77777777" w:rsidR="00BF3654" w:rsidRPr="008504F1" w:rsidRDefault="00BF3654" w:rsidP="00236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BF3654" w:rsidRPr="008504F1" w14:paraId="124706EF" w14:textId="77777777" w:rsidTr="00236233">
        <w:trPr>
          <w:trHeight w:val="288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B0F5" w14:textId="2FCF01FA" w:rsidR="00BF3654" w:rsidRPr="008504F1" w:rsidRDefault="00BF3654" w:rsidP="002362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cr</w:t>
            </w:r>
            <w:proofErr w:type="spellEnd"/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="00662980" w:rsidRPr="0066298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mol</w:t>
            </w:r>
            <w:proofErr w:type="spellEnd"/>
            <w:r w:rsidR="00662980" w:rsidRPr="0066298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/L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784E" w14:textId="77777777" w:rsidR="00BF3654" w:rsidRPr="008504F1" w:rsidRDefault="00BF3654" w:rsidP="00236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1(1.00-1.0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FEE1" w14:textId="77777777" w:rsidR="00BF3654" w:rsidRPr="008504F1" w:rsidRDefault="00BF3654" w:rsidP="00236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7</w:t>
            </w:r>
          </w:p>
        </w:tc>
      </w:tr>
      <w:tr w:rsidR="00BF3654" w:rsidRPr="008504F1" w14:paraId="09C6DC03" w14:textId="77777777" w:rsidTr="00236233">
        <w:trPr>
          <w:trHeight w:val="288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C8C7" w14:textId="77777777" w:rsidR="00BF3654" w:rsidRPr="008504F1" w:rsidRDefault="00BF3654" w:rsidP="002362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nemia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5ED8" w14:textId="77777777" w:rsidR="00BF3654" w:rsidRPr="008504F1" w:rsidRDefault="00BF3654" w:rsidP="00236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0(0.54-1.8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7B88" w14:textId="77777777" w:rsidR="00BF3654" w:rsidRPr="008504F1" w:rsidRDefault="00BF3654" w:rsidP="00236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97</w:t>
            </w:r>
          </w:p>
        </w:tc>
      </w:tr>
      <w:tr w:rsidR="00BF3654" w:rsidRPr="008504F1" w14:paraId="07F90D07" w14:textId="77777777" w:rsidTr="00236233">
        <w:trPr>
          <w:trHeight w:val="288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1D22" w14:textId="77777777" w:rsidR="00BF3654" w:rsidRPr="008504F1" w:rsidRDefault="00BF3654" w:rsidP="002362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MI,kg</w:t>
            </w:r>
            <w:proofErr w:type="spellEnd"/>
            <w:proofErr w:type="gramEnd"/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/m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641E" w14:textId="77777777" w:rsidR="00BF3654" w:rsidRPr="008504F1" w:rsidRDefault="00BF3654" w:rsidP="00236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3(0.94-1.1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804F" w14:textId="77777777" w:rsidR="00BF3654" w:rsidRPr="008504F1" w:rsidRDefault="00BF3654" w:rsidP="00236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58</w:t>
            </w:r>
          </w:p>
        </w:tc>
      </w:tr>
      <w:tr w:rsidR="00BF3654" w:rsidRPr="008504F1" w14:paraId="04FA7E7C" w14:textId="77777777" w:rsidTr="00236233">
        <w:trPr>
          <w:trHeight w:val="288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6D1A" w14:textId="77777777" w:rsidR="00BF3654" w:rsidRPr="008504F1" w:rsidRDefault="00BF3654" w:rsidP="002362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ntrast volume, ml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868D" w14:textId="77777777" w:rsidR="00BF3654" w:rsidRPr="008504F1" w:rsidRDefault="00BF3654" w:rsidP="00236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0(1.00-1.0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BA73" w14:textId="77777777" w:rsidR="00BF3654" w:rsidRPr="008504F1" w:rsidRDefault="00BF3654" w:rsidP="00236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17</w:t>
            </w:r>
          </w:p>
        </w:tc>
      </w:tr>
      <w:tr w:rsidR="00BF3654" w:rsidRPr="008504F1" w14:paraId="6639DB2F" w14:textId="77777777" w:rsidTr="00236233">
        <w:trPr>
          <w:trHeight w:val="288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1113" w14:textId="77777777" w:rsidR="00BF3654" w:rsidRPr="008504F1" w:rsidRDefault="00BF3654" w:rsidP="002362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F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B7F4" w14:textId="77777777" w:rsidR="00BF3654" w:rsidRPr="008504F1" w:rsidRDefault="00BF3654" w:rsidP="00236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2(0.35-1.4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F25E" w14:textId="77777777" w:rsidR="00BF3654" w:rsidRPr="008504F1" w:rsidRDefault="00BF3654" w:rsidP="00236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63</w:t>
            </w:r>
          </w:p>
        </w:tc>
      </w:tr>
      <w:tr w:rsidR="00BF3654" w:rsidRPr="008504F1" w14:paraId="3C718727" w14:textId="77777777" w:rsidTr="00236233">
        <w:trPr>
          <w:trHeight w:val="288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8E83" w14:textId="77777777" w:rsidR="00BF3654" w:rsidRPr="008504F1" w:rsidRDefault="00BF3654" w:rsidP="002362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ABP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1BC5" w14:textId="77777777" w:rsidR="00BF3654" w:rsidRPr="008504F1" w:rsidRDefault="00BF3654" w:rsidP="00236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13(2.09-20.9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28C9" w14:textId="77777777" w:rsidR="00BF3654" w:rsidRPr="008504F1" w:rsidRDefault="00BF3654" w:rsidP="00236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BF3654" w:rsidRPr="008504F1" w14:paraId="7A1DB14D" w14:textId="77777777" w:rsidTr="00236233">
        <w:trPr>
          <w:trHeight w:val="288"/>
        </w:trPr>
        <w:tc>
          <w:tcPr>
            <w:tcW w:w="22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5ABEBA" w14:textId="77777777" w:rsidR="00BF3654" w:rsidRPr="008504F1" w:rsidRDefault="00BF3654" w:rsidP="002362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e-diuretics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53E46D" w14:textId="77777777" w:rsidR="00BF3654" w:rsidRPr="008504F1" w:rsidRDefault="00BF3654" w:rsidP="00236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91(0.92-3.76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6EF0EE" w14:textId="1D253515" w:rsidR="00BF3654" w:rsidRPr="008504F1" w:rsidRDefault="00BF3654" w:rsidP="00236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  <w:r w:rsidR="007C7E9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14:paraId="6027C4D1" w14:textId="77777777" w:rsidR="00BF3654" w:rsidRPr="008504F1" w:rsidRDefault="00BF3654" w:rsidP="00BF3654">
      <w:pPr>
        <w:widowControl/>
        <w:ind w:leftChars="-270" w:left="-567"/>
        <w:rPr>
          <w:rFonts w:ascii="Times New Roman" w:eastAsia="DengXian" w:hAnsi="Times New Roman" w:cs="Times New Roman"/>
          <w:sz w:val="24"/>
          <w:szCs w:val="24"/>
          <w:lang w:bidi="ar"/>
        </w:rPr>
      </w:pPr>
      <w:r w:rsidRPr="008504F1">
        <w:rPr>
          <w:rFonts w:ascii="Times New Roman" w:hAnsi="Times New Roman" w:cs="Times New Roman"/>
          <w:sz w:val="24"/>
          <w:szCs w:val="24"/>
        </w:rPr>
        <w:t>*</w:t>
      </w:r>
      <w:bookmarkStart w:id="3" w:name="_Hlk68624465"/>
      <w:r w:rsidRPr="008504F1">
        <w:rPr>
          <w:rFonts w:ascii="Times New Roman" w:hAnsi="Times New Roman" w:cs="Times New Roman"/>
          <w:sz w:val="24"/>
          <w:szCs w:val="24"/>
        </w:rPr>
        <w:t>Odds ratio adjusted for age, serum creatinine (</w:t>
      </w:r>
      <w:proofErr w:type="spellStart"/>
      <w:r w:rsidRPr="008504F1">
        <w:rPr>
          <w:rFonts w:ascii="Times New Roman" w:hAnsi="Times New Roman" w:cs="Times New Roman"/>
          <w:sz w:val="24"/>
          <w:szCs w:val="24"/>
        </w:rPr>
        <w:t>Scr</w:t>
      </w:r>
      <w:proofErr w:type="spellEnd"/>
      <w:r w:rsidRPr="008504F1">
        <w:rPr>
          <w:rFonts w:ascii="Times New Roman" w:hAnsi="Times New Roman" w:cs="Times New Roman"/>
          <w:sz w:val="24"/>
          <w:szCs w:val="24"/>
        </w:rPr>
        <w:t xml:space="preserve">), </w:t>
      </w:r>
      <w:r w:rsidRPr="008504F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Anemia</w:t>
      </w:r>
      <w:r w:rsidRPr="008504F1">
        <w:rPr>
          <w:rFonts w:ascii="Times New Roman" w:hAnsi="Times New Roman" w:cs="Times New Roman"/>
          <w:sz w:val="24"/>
          <w:szCs w:val="24"/>
        </w:rPr>
        <w:t xml:space="preserve">, hemoglobin (HGB), </w:t>
      </w:r>
      <w:r w:rsidRPr="008504F1">
        <w:rPr>
          <w:rFonts w:ascii="Times New Roman" w:eastAsia="DengXian" w:hAnsi="Times New Roman" w:cs="Times New Roman"/>
          <w:sz w:val="24"/>
          <w:szCs w:val="24"/>
          <w:shd w:val="clear" w:color="auto" w:fill="FFFFFF" w:themeFill="background1"/>
          <w:lang w:bidi="ar"/>
        </w:rPr>
        <w:t xml:space="preserve">body mass </w:t>
      </w:r>
      <w:proofErr w:type="gramStart"/>
      <w:r w:rsidRPr="008504F1">
        <w:rPr>
          <w:rFonts w:ascii="Times New Roman" w:eastAsia="DengXian" w:hAnsi="Times New Roman" w:cs="Times New Roman"/>
          <w:sz w:val="24"/>
          <w:szCs w:val="24"/>
          <w:shd w:val="clear" w:color="auto" w:fill="FFFFFF" w:themeFill="background1"/>
          <w:lang w:bidi="ar"/>
        </w:rPr>
        <w:t>index(</w:t>
      </w:r>
      <w:proofErr w:type="gramEnd"/>
      <w:r w:rsidRPr="008504F1">
        <w:rPr>
          <w:rFonts w:ascii="Times New Roman" w:eastAsia="DengXian" w:hAnsi="Times New Roman" w:cs="Times New Roman"/>
          <w:sz w:val="24"/>
          <w:szCs w:val="24"/>
          <w:shd w:val="clear" w:color="auto" w:fill="FFFFFF" w:themeFill="background1"/>
          <w:lang w:bidi="ar"/>
        </w:rPr>
        <w:t>BMI)</w:t>
      </w:r>
      <w:r w:rsidRPr="008504F1">
        <w:rPr>
          <w:rFonts w:ascii="Times New Roman" w:hAnsi="Times New Roman" w:cs="Times New Roman"/>
          <w:sz w:val="24"/>
          <w:szCs w:val="24"/>
        </w:rPr>
        <w:t xml:space="preserve"> , </w:t>
      </w:r>
      <w:r w:rsidRPr="008504F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contrast volume,</w:t>
      </w:r>
      <w:r w:rsidRPr="008504F1">
        <w:rPr>
          <w:rFonts w:ascii="Times New Roman" w:hAnsi="Times New Roman" w:cs="Times New Roman"/>
          <w:sz w:val="24"/>
          <w:szCs w:val="24"/>
        </w:rPr>
        <w:t xml:space="preserve"> </w:t>
      </w:r>
      <w:r w:rsidRPr="008504F1">
        <w:rPr>
          <w:rFonts w:ascii="Times New Roman" w:eastAsia="DengXian" w:hAnsi="Times New Roman" w:cs="Times New Roman"/>
          <w:sz w:val="24"/>
          <w:szCs w:val="24"/>
          <w:lang w:bidi="ar"/>
        </w:rPr>
        <w:t>congestive</w:t>
      </w:r>
      <w:r w:rsidRPr="008504F1">
        <w:rPr>
          <w:rFonts w:ascii="Times New Roman" w:hAnsi="Times New Roman" w:cs="Times New Roman"/>
          <w:sz w:val="24"/>
          <w:szCs w:val="24"/>
        </w:rPr>
        <w:t xml:space="preserve"> heart failure (CHF), </w:t>
      </w:r>
      <w:r w:rsidRPr="008504F1">
        <w:rPr>
          <w:rFonts w:ascii="Times New Roman" w:eastAsia="DengXian" w:hAnsi="Times New Roman" w:cs="Times New Roman"/>
          <w:sz w:val="24"/>
          <w:szCs w:val="24"/>
          <w:lang w:bidi="ar"/>
        </w:rPr>
        <w:t>intra-aortic ball on pump</w:t>
      </w:r>
      <w:bookmarkEnd w:id="3"/>
      <w:r w:rsidRPr="008504F1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(IABP)</w:t>
      </w:r>
      <w:r w:rsidRPr="008504F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，</w:t>
      </w:r>
      <w:r w:rsidRPr="008504F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pre-diuretics</w:t>
      </w:r>
      <w:r w:rsidRPr="008504F1">
        <w:rPr>
          <w:rFonts w:ascii="Times New Roman" w:eastAsia="DengXian" w:hAnsi="Times New Roman" w:cs="Times New Roman"/>
          <w:sz w:val="24"/>
          <w:szCs w:val="24"/>
          <w:lang w:bidi="ar"/>
        </w:rPr>
        <w:t>.</w:t>
      </w:r>
    </w:p>
    <w:p w14:paraId="70B66ADA" w14:textId="77777777" w:rsidR="00BF3654" w:rsidRPr="008504F1" w:rsidRDefault="00BF3654" w:rsidP="00BF3654">
      <w:pPr>
        <w:ind w:leftChars="-405" w:left="-850"/>
        <w:rPr>
          <w:rFonts w:ascii="Times New Roman" w:hAnsi="Times New Roman" w:cs="Times New Roman"/>
          <w:sz w:val="24"/>
          <w:szCs w:val="24"/>
        </w:rPr>
      </w:pPr>
    </w:p>
    <w:p w14:paraId="7FF6C40E" w14:textId="3EB7F31F" w:rsidR="001D2293" w:rsidRPr="008504F1" w:rsidRDefault="000023FD" w:rsidP="001D2293">
      <w:pPr>
        <w:ind w:leftChars="-472" w:left="-991"/>
        <w:rPr>
          <w:rFonts w:ascii="Times New Roman" w:hAnsi="Times New Roman" w:cs="Times New Roman"/>
          <w:b/>
          <w:bCs/>
          <w:sz w:val="24"/>
          <w:szCs w:val="24"/>
        </w:rPr>
      </w:pPr>
      <w:r w:rsidRPr="0020599A">
        <w:rPr>
          <w:rFonts w:ascii="Times New Roman" w:hAnsi="Times New Roman" w:cs="Times New Roman" w:hint="eastAsia"/>
          <w:b/>
          <w:bCs/>
          <w:sz w:val="24"/>
          <w:szCs w:val="24"/>
        </w:rPr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>al</w:t>
      </w:r>
      <w:r w:rsidRPr="008504F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F3654" w:rsidRPr="008504F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BF3654" w:rsidRPr="008504F1">
        <w:rPr>
          <w:rFonts w:ascii="Times New Roman" w:hAnsi="Times New Roman" w:cs="Times New Roman"/>
          <w:b/>
          <w:bCs/>
          <w:sz w:val="24"/>
          <w:szCs w:val="24"/>
        </w:rPr>
        <w:t xml:space="preserve"> Multivariate risk of CA-AKI associated nutritional state in patients undergoing PCI with age ≤75 </w:t>
      </w:r>
      <w:r w:rsidR="00BF3654" w:rsidRPr="001D2293">
        <w:rPr>
          <w:rFonts w:ascii="Times New Roman" w:hAnsi="Times New Roman" w:cs="Times New Roman"/>
          <w:b/>
          <w:bCs/>
          <w:sz w:val="24"/>
          <w:szCs w:val="24"/>
        </w:rPr>
        <w:t>year (N=</w:t>
      </w:r>
      <w:r w:rsidR="001D2293" w:rsidRPr="001D2293">
        <w:rPr>
          <w:rFonts w:ascii="Times New Roman" w:hAnsi="Times New Roman" w:cs="Times New Roman"/>
          <w:b/>
          <w:bCs/>
          <w:sz w:val="24"/>
          <w:szCs w:val="24"/>
        </w:rPr>
        <w:t>1791</w:t>
      </w:r>
      <w:r w:rsidR="00BF3654" w:rsidRPr="001D2293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1D2293" w:rsidRPr="001D229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4" w:name="_Hlk89381136"/>
      <w:r w:rsidR="001D2293" w:rsidRPr="001D2293">
        <w:rPr>
          <w:rFonts w:ascii="Times New Roman" w:hAnsi="Times New Roman" w:cs="Times New Roman"/>
          <w:b/>
          <w:bCs/>
          <w:sz w:val="24"/>
          <w:szCs w:val="24"/>
        </w:rPr>
        <w:t>(Cut-off value</w:t>
      </w:r>
      <w:r w:rsidR="005B3876">
        <w:rPr>
          <w:rFonts w:ascii="Times New Roman" w:hAnsi="Times New Roman" w:cs="Times New Roman"/>
          <w:b/>
          <w:bCs/>
          <w:sz w:val="24"/>
          <w:szCs w:val="24"/>
        </w:rPr>
        <w:t xml:space="preserve"> based on ROC curve</w:t>
      </w:r>
      <w:r w:rsidR="001D2293" w:rsidRPr="001D2293">
        <w:rPr>
          <w:rFonts w:ascii="Times New Roman" w:hAnsi="Times New Roman" w:cs="Times New Roman"/>
          <w:b/>
          <w:bCs/>
          <w:sz w:val="24"/>
          <w:szCs w:val="24"/>
        </w:rPr>
        <w:t>)</w:t>
      </w:r>
      <w:bookmarkEnd w:id="4"/>
    </w:p>
    <w:p w14:paraId="212E20BD" w14:textId="38CC5169" w:rsidR="00BF3654" w:rsidRPr="001D2293" w:rsidRDefault="00BF3654" w:rsidP="00BF3654">
      <w:pPr>
        <w:ind w:leftChars="-270" w:left="-567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4908" w:type="dxa"/>
        <w:tblLook w:val="04A0" w:firstRow="1" w:lastRow="0" w:firstColumn="1" w:lastColumn="0" w:noHBand="0" w:noVBand="1"/>
      </w:tblPr>
      <w:tblGrid>
        <w:gridCol w:w="1932"/>
        <w:gridCol w:w="2004"/>
        <w:gridCol w:w="972"/>
      </w:tblGrid>
      <w:tr w:rsidR="00BF3654" w:rsidRPr="008504F1" w14:paraId="6175F302" w14:textId="77777777" w:rsidTr="00236233">
        <w:trPr>
          <w:trHeight w:val="380"/>
        </w:trPr>
        <w:tc>
          <w:tcPr>
            <w:tcW w:w="19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AAA9BD" w14:textId="6DC3EF26" w:rsidR="00BF3654" w:rsidRPr="008504F1" w:rsidRDefault="00C54E8D" w:rsidP="002362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E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tegories</w:t>
            </w:r>
          </w:p>
        </w:tc>
        <w:tc>
          <w:tcPr>
            <w:tcW w:w="20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3E582F" w14:textId="584682C7" w:rsidR="00BF3654" w:rsidRPr="008504F1" w:rsidRDefault="00BF3654" w:rsidP="00236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  <w:r w:rsidR="001D229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95%CI)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C9B01B" w14:textId="77777777" w:rsidR="00BF3654" w:rsidRPr="008504F1" w:rsidRDefault="00BF3654" w:rsidP="00236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BF3654" w:rsidRPr="008504F1" w14:paraId="09C2E514" w14:textId="77777777" w:rsidTr="00236233">
        <w:trPr>
          <w:trHeight w:val="288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8459" w14:textId="3C1308AF" w:rsidR="00BF3654" w:rsidRPr="008504F1" w:rsidRDefault="00C647DC" w:rsidP="002362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7D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NUT≤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FE08" w14:textId="5195333E" w:rsidR="00BF3654" w:rsidRPr="008504F1" w:rsidRDefault="0030299F" w:rsidP="00236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f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5F7C" w14:textId="63DBB780" w:rsidR="00BF3654" w:rsidRPr="008504F1" w:rsidRDefault="00BF3654" w:rsidP="00236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3654" w:rsidRPr="008504F1" w14:paraId="103E41ED" w14:textId="77777777" w:rsidTr="00236233">
        <w:trPr>
          <w:trHeight w:val="288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D941" w14:textId="05E28417" w:rsidR="00BF3654" w:rsidRPr="008504F1" w:rsidRDefault="00C647DC" w:rsidP="002362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647D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NUT&gt;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53CD" w14:textId="77777777" w:rsidR="00BF3654" w:rsidRPr="008504F1" w:rsidRDefault="00BF3654" w:rsidP="002362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98(1.46-6.2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BA5D" w14:textId="77777777" w:rsidR="00BF3654" w:rsidRPr="008504F1" w:rsidRDefault="00BF3654" w:rsidP="0023623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BF3654" w:rsidRPr="008504F1" w14:paraId="5C99ECC2" w14:textId="77777777" w:rsidTr="00236233">
        <w:trPr>
          <w:trHeight w:val="288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E728" w14:textId="77777777" w:rsidR="00BF3654" w:rsidRPr="008504F1" w:rsidRDefault="00BF3654" w:rsidP="002362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e, year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BD00" w14:textId="77777777" w:rsidR="00BF3654" w:rsidRPr="008504F1" w:rsidRDefault="00BF3654" w:rsidP="002362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2(0.98-1.0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902C" w14:textId="77777777" w:rsidR="00BF3654" w:rsidRPr="008504F1" w:rsidRDefault="00BF3654" w:rsidP="0023623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59</w:t>
            </w:r>
          </w:p>
        </w:tc>
      </w:tr>
      <w:tr w:rsidR="00BF3654" w:rsidRPr="008504F1" w14:paraId="58B97F65" w14:textId="77777777" w:rsidTr="00236233">
        <w:trPr>
          <w:trHeight w:val="288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A339" w14:textId="4067A70C" w:rsidR="00BF3654" w:rsidRPr="008504F1" w:rsidRDefault="00BF3654" w:rsidP="002362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cr</w:t>
            </w:r>
            <w:proofErr w:type="spellEnd"/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="00662980" w:rsidRPr="0066298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mol</w:t>
            </w:r>
            <w:proofErr w:type="spellEnd"/>
            <w:r w:rsidR="00662980" w:rsidRPr="0066298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/L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85E5" w14:textId="77777777" w:rsidR="00BF3654" w:rsidRPr="008504F1" w:rsidRDefault="00BF3654" w:rsidP="002362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1(1.00-1.0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60E8" w14:textId="77777777" w:rsidR="00BF3654" w:rsidRPr="008504F1" w:rsidRDefault="00BF3654" w:rsidP="0023623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12</w:t>
            </w:r>
          </w:p>
        </w:tc>
      </w:tr>
      <w:tr w:rsidR="00BF3654" w:rsidRPr="008504F1" w14:paraId="5D910C5A" w14:textId="77777777" w:rsidTr="00236233">
        <w:trPr>
          <w:trHeight w:val="288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1ABC" w14:textId="77777777" w:rsidR="00BF3654" w:rsidRPr="008504F1" w:rsidRDefault="00BF3654" w:rsidP="002362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nemi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7E5A" w14:textId="77777777" w:rsidR="00BF3654" w:rsidRPr="008504F1" w:rsidRDefault="00BF3654" w:rsidP="002362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4(0.37-1.7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3DA8" w14:textId="77777777" w:rsidR="00BF3654" w:rsidRPr="008504F1" w:rsidRDefault="00BF3654" w:rsidP="0023623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48</w:t>
            </w:r>
          </w:p>
        </w:tc>
      </w:tr>
      <w:tr w:rsidR="00BF3654" w:rsidRPr="008504F1" w14:paraId="7BB057D9" w14:textId="77777777" w:rsidTr="00236233">
        <w:trPr>
          <w:trHeight w:val="288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CCFC" w14:textId="77777777" w:rsidR="00BF3654" w:rsidRPr="008504F1" w:rsidRDefault="00BF3654" w:rsidP="002362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MI,kg</w:t>
            </w:r>
            <w:proofErr w:type="spellEnd"/>
            <w:proofErr w:type="gramEnd"/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/m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B5CA" w14:textId="77777777" w:rsidR="00BF3654" w:rsidRPr="008504F1" w:rsidRDefault="00BF3654" w:rsidP="002362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3(0.92-1.1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E2D8" w14:textId="77777777" w:rsidR="00BF3654" w:rsidRPr="008504F1" w:rsidRDefault="00BF3654" w:rsidP="0023623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51</w:t>
            </w:r>
          </w:p>
        </w:tc>
      </w:tr>
      <w:tr w:rsidR="00BF3654" w:rsidRPr="008504F1" w14:paraId="50438BA6" w14:textId="77777777" w:rsidTr="00236233">
        <w:trPr>
          <w:trHeight w:val="288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28CD" w14:textId="77777777" w:rsidR="00BF3654" w:rsidRPr="008504F1" w:rsidRDefault="00BF3654" w:rsidP="002362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ntrast volume, ml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1BCF" w14:textId="77777777" w:rsidR="00BF3654" w:rsidRPr="008504F1" w:rsidRDefault="00BF3654" w:rsidP="002362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0(1.00-1.0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BE27" w14:textId="72959C62" w:rsidR="00BF3654" w:rsidRPr="008504F1" w:rsidRDefault="00BF3654" w:rsidP="0023623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  <w:r w:rsidR="00342A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BF3654" w:rsidRPr="008504F1" w14:paraId="2A0393FD" w14:textId="77777777" w:rsidTr="00236233">
        <w:trPr>
          <w:trHeight w:val="288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42F6" w14:textId="77777777" w:rsidR="00BF3654" w:rsidRPr="008504F1" w:rsidRDefault="00BF3654" w:rsidP="002362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F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AECF" w14:textId="77777777" w:rsidR="00BF3654" w:rsidRPr="008504F1" w:rsidRDefault="00BF3654" w:rsidP="002362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7(0.26-1.55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1410" w14:textId="77777777" w:rsidR="00BF3654" w:rsidRPr="008504F1" w:rsidRDefault="00BF3654" w:rsidP="0023623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79</w:t>
            </w:r>
          </w:p>
        </w:tc>
      </w:tr>
      <w:tr w:rsidR="00BF3654" w:rsidRPr="008504F1" w14:paraId="6FCEB1AE" w14:textId="77777777" w:rsidTr="00236233">
        <w:trPr>
          <w:trHeight w:val="288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1338" w14:textId="77777777" w:rsidR="00BF3654" w:rsidRPr="008504F1" w:rsidRDefault="00BF3654" w:rsidP="002362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ABP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4208" w14:textId="77777777" w:rsidR="00BF3654" w:rsidRPr="008504F1" w:rsidRDefault="00BF3654" w:rsidP="002362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14(1.52-5.2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FBF4" w14:textId="77777777" w:rsidR="00BF3654" w:rsidRPr="008504F1" w:rsidRDefault="00BF3654" w:rsidP="0023623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BF3654" w:rsidRPr="008504F1" w14:paraId="4E6EDF99" w14:textId="77777777" w:rsidTr="00236233">
        <w:trPr>
          <w:trHeight w:val="288"/>
        </w:trPr>
        <w:tc>
          <w:tcPr>
            <w:tcW w:w="19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834BBB" w14:textId="77777777" w:rsidR="00BF3654" w:rsidRPr="008504F1" w:rsidRDefault="00BF3654" w:rsidP="002362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e-diuretics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FD37F3" w14:textId="77777777" w:rsidR="00BF3654" w:rsidRPr="008504F1" w:rsidRDefault="00BF3654" w:rsidP="002362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62(0.56-4.01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583826" w14:textId="709D50DD" w:rsidR="00BF3654" w:rsidRPr="008504F1" w:rsidRDefault="00BF3654" w:rsidP="0023623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4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  <w:r w:rsidR="00342A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14:paraId="0E84C99A" w14:textId="77777777" w:rsidR="00BF3654" w:rsidRPr="008504F1" w:rsidRDefault="00BF3654" w:rsidP="00BF3654">
      <w:pPr>
        <w:widowControl/>
        <w:ind w:leftChars="-270" w:left="-567"/>
        <w:rPr>
          <w:rFonts w:ascii="Times New Roman" w:eastAsia="DengXian" w:hAnsi="Times New Roman" w:cs="Times New Roman"/>
          <w:sz w:val="24"/>
          <w:szCs w:val="24"/>
          <w:lang w:bidi="ar"/>
        </w:rPr>
      </w:pPr>
      <w:r w:rsidRPr="008504F1">
        <w:rPr>
          <w:rFonts w:ascii="Times New Roman" w:hAnsi="Times New Roman" w:cs="Times New Roman"/>
          <w:sz w:val="24"/>
          <w:szCs w:val="24"/>
        </w:rPr>
        <w:lastRenderedPageBreak/>
        <w:t>*Odds ratio adjusted for age, serum creatinine (</w:t>
      </w:r>
      <w:proofErr w:type="spellStart"/>
      <w:r w:rsidRPr="008504F1">
        <w:rPr>
          <w:rFonts w:ascii="Times New Roman" w:hAnsi="Times New Roman" w:cs="Times New Roman"/>
          <w:sz w:val="24"/>
          <w:szCs w:val="24"/>
        </w:rPr>
        <w:t>Scr</w:t>
      </w:r>
      <w:proofErr w:type="spellEnd"/>
      <w:r w:rsidRPr="008504F1">
        <w:rPr>
          <w:rFonts w:ascii="Times New Roman" w:hAnsi="Times New Roman" w:cs="Times New Roman"/>
          <w:sz w:val="24"/>
          <w:szCs w:val="24"/>
        </w:rPr>
        <w:t xml:space="preserve">), </w:t>
      </w:r>
      <w:r w:rsidRPr="008504F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Anemia</w:t>
      </w:r>
      <w:r w:rsidRPr="008504F1">
        <w:rPr>
          <w:rFonts w:ascii="Times New Roman" w:hAnsi="Times New Roman" w:cs="Times New Roman"/>
          <w:sz w:val="24"/>
          <w:szCs w:val="24"/>
        </w:rPr>
        <w:t xml:space="preserve">, hemoglobin (HGB), </w:t>
      </w:r>
      <w:r w:rsidRPr="008504F1">
        <w:rPr>
          <w:rFonts w:ascii="Times New Roman" w:eastAsia="DengXian" w:hAnsi="Times New Roman" w:cs="Times New Roman"/>
          <w:sz w:val="24"/>
          <w:szCs w:val="24"/>
          <w:shd w:val="clear" w:color="auto" w:fill="FFFFFF" w:themeFill="background1"/>
          <w:lang w:bidi="ar"/>
        </w:rPr>
        <w:t xml:space="preserve">body mass </w:t>
      </w:r>
      <w:proofErr w:type="gramStart"/>
      <w:r w:rsidRPr="008504F1">
        <w:rPr>
          <w:rFonts w:ascii="Times New Roman" w:eastAsia="DengXian" w:hAnsi="Times New Roman" w:cs="Times New Roman"/>
          <w:sz w:val="24"/>
          <w:szCs w:val="24"/>
          <w:shd w:val="clear" w:color="auto" w:fill="FFFFFF" w:themeFill="background1"/>
          <w:lang w:bidi="ar"/>
        </w:rPr>
        <w:t>index(</w:t>
      </w:r>
      <w:proofErr w:type="gramEnd"/>
      <w:r w:rsidRPr="008504F1">
        <w:rPr>
          <w:rFonts w:ascii="Times New Roman" w:eastAsia="DengXian" w:hAnsi="Times New Roman" w:cs="Times New Roman"/>
          <w:sz w:val="24"/>
          <w:szCs w:val="24"/>
          <w:shd w:val="clear" w:color="auto" w:fill="FFFFFF" w:themeFill="background1"/>
          <w:lang w:bidi="ar"/>
        </w:rPr>
        <w:t>BMI)</w:t>
      </w:r>
      <w:r w:rsidRPr="008504F1">
        <w:rPr>
          <w:rFonts w:ascii="Times New Roman" w:hAnsi="Times New Roman" w:cs="Times New Roman"/>
          <w:sz w:val="24"/>
          <w:szCs w:val="24"/>
        </w:rPr>
        <w:t xml:space="preserve"> , </w:t>
      </w:r>
      <w:r w:rsidRPr="008504F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contrast volume,</w:t>
      </w:r>
      <w:r w:rsidRPr="008504F1">
        <w:rPr>
          <w:rFonts w:ascii="Times New Roman" w:hAnsi="Times New Roman" w:cs="Times New Roman"/>
          <w:sz w:val="24"/>
          <w:szCs w:val="24"/>
        </w:rPr>
        <w:t xml:space="preserve"> </w:t>
      </w:r>
      <w:r w:rsidRPr="008504F1">
        <w:rPr>
          <w:rFonts w:ascii="Times New Roman" w:eastAsia="DengXian" w:hAnsi="Times New Roman" w:cs="Times New Roman"/>
          <w:sz w:val="24"/>
          <w:szCs w:val="24"/>
          <w:lang w:bidi="ar"/>
        </w:rPr>
        <w:t>congestive</w:t>
      </w:r>
      <w:r w:rsidRPr="008504F1">
        <w:rPr>
          <w:rFonts w:ascii="Times New Roman" w:hAnsi="Times New Roman" w:cs="Times New Roman"/>
          <w:sz w:val="24"/>
          <w:szCs w:val="24"/>
        </w:rPr>
        <w:t xml:space="preserve"> heart failure (CHF), </w:t>
      </w:r>
      <w:r w:rsidRPr="008504F1">
        <w:rPr>
          <w:rFonts w:ascii="Times New Roman" w:eastAsia="DengXian" w:hAnsi="Times New Roman" w:cs="Times New Roman"/>
          <w:sz w:val="24"/>
          <w:szCs w:val="24"/>
          <w:lang w:bidi="ar"/>
        </w:rPr>
        <w:t>intra-aortic ball on pump (IABP)</w:t>
      </w:r>
      <w:r w:rsidRPr="008504F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，</w:t>
      </w:r>
      <w:r w:rsidRPr="008504F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pre-diuretics</w:t>
      </w:r>
      <w:r w:rsidRPr="008504F1">
        <w:rPr>
          <w:rFonts w:ascii="Times New Roman" w:eastAsia="DengXian" w:hAnsi="Times New Roman" w:cs="Times New Roman"/>
          <w:sz w:val="24"/>
          <w:szCs w:val="24"/>
          <w:lang w:bidi="ar"/>
        </w:rPr>
        <w:t>.</w:t>
      </w:r>
    </w:p>
    <w:p w14:paraId="48CAA4A2" w14:textId="77777777" w:rsidR="00BF6CE3" w:rsidRDefault="00BF6CE3" w:rsidP="00BF3654">
      <w:pPr>
        <w:ind w:leftChars="-405" w:left="-850"/>
        <w:rPr>
          <w:rFonts w:ascii="Times New Roman" w:hAnsi="Times New Roman" w:cs="Times New Roman"/>
          <w:sz w:val="24"/>
          <w:szCs w:val="24"/>
        </w:rPr>
        <w:sectPr w:rsidR="00BF6CE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326EB04" w14:textId="3B57C4CD" w:rsidR="00BF6CE3" w:rsidRDefault="000023FD" w:rsidP="00BF6CE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0599A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>al</w:t>
      </w:r>
      <w:r w:rsidR="00BF6CE3" w:rsidRPr="002059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BF6CE3" w:rsidRPr="0020599A"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 w:rsidR="00BF6CE3" w:rsidRPr="002059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F6CE3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="00BF6CE3" w:rsidRPr="00002515">
        <w:rPr>
          <w:rFonts w:ascii="Times New Roman" w:hAnsi="Times New Roman" w:cs="Times New Roman"/>
          <w:b/>
          <w:bCs/>
          <w:sz w:val="24"/>
          <w:szCs w:val="24"/>
        </w:rPr>
        <w:t>Kaplan-Meier curves for</w:t>
      </w:r>
      <w:r w:rsidR="00BF6CE3" w:rsidRPr="00EA178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F6CE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BF6CE3" w:rsidRPr="00EA178C">
        <w:rPr>
          <w:rFonts w:ascii="Times New Roman" w:hAnsi="Times New Roman" w:cs="Times New Roman"/>
          <w:b/>
          <w:bCs/>
          <w:sz w:val="24"/>
          <w:szCs w:val="24"/>
        </w:rPr>
        <w:t xml:space="preserve">ll-cause </w:t>
      </w:r>
      <w:r w:rsidR="00BF6CE3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BF6CE3" w:rsidRPr="00EA178C">
        <w:rPr>
          <w:rFonts w:ascii="Times New Roman" w:hAnsi="Times New Roman" w:cs="Times New Roman"/>
          <w:b/>
          <w:bCs/>
          <w:sz w:val="24"/>
          <w:szCs w:val="24"/>
        </w:rPr>
        <w:t xml:space="preserve">ortality </w:t>
      </w:r>
      <w:r w:rsidR="00BF6CE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BF6CE3" w:rsidRPr="00EA178C">
        <w:rPr>
          <w:rFonts w:ascii="Times New Roman" w:hAnsi="Times New Roman" w:cs="Times New Roman"/>
          <w:b/>
          <w:bCs/>
          <w:sz w:val="24"/>
          <w:szCs w:val="24"/>
        </w:rPr>
        <w:t xml:space="preserve">cross </w:t>
      </w:r>
      <w:r w:rsidR="00BF6CE3" w:rsidRPr="008504F1">
        <w:rPr>
          <w:rFonts w:ascii="Times New Roman" w:hAnsi="Times New Roman" w:cs="Times New Roman"/>
          <w:b/>
          <w:bCs/>
          <w:sz w:val="24"/>
          <w:szCs w:val="24"/>
        </w:rPr>
        <w:t>CA-AKI incidence</w:t>
      </w:r>
      <w:r w:rsidR="00BF6CE3" w:rsidRPr="00EA178C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BF6CE3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="00BF6CE3" w:rsidRPr="00EA178C">
        <w:rPr>
          <w:rFonts w:ascii="Times New Roman" w:hAnsi="Times New Roman" w:cs="Times New Roman"/>
          <w:b/>
          <w:bCs/>
          <w:sz w:val="24"/>
          <w:szCs w:val="24"/>
        </w:rPr>
        <w:t xml:space="preserve">utrition </w:t>
      </w:r>
      <w:r w:rsidR="00BF6CE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F6CE3" w:rsidRPr="00EA178C">
        <w:rPr>
          <w:rFonts w:ascii="Times New Roman" w:hAnsi="Times New Roman" w:cs="Times New Roman"/>
          <w:b/>
          <w:bCs/>
          <w:sz w:val="24"/>
          <w:szCs w:val="24"/>
        </w:rPr>
        <w:t>tat</w:t>
      </w:r>
      <w:r w:rsidR="00BF6CE3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BF6CE3" w:rsidRPr="00EA178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F6CE3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BF6CE3" w:rsidRPr="00EA178C">
        <w:rPr>
          <w:rFonts w:ascii="Times New Roman" w:hAnsi="Times New Roman" w:cs="Times New Roman"/>
          <w:b/>
          <w:bCs/>
          <w:sz w:val="24"/>
          <w:szCs w:val="24"/>
        </w:rPr>
        <w:t xml:space="preserve">roups of </w:t>
      </w:r>
      <w:r w:rsidR="00BF6CE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F6CE3" w:rsidRPr="00EA178C">
        <w:rPr>
          <w:rFonts w:ascii="Times New Roman" w:hAnsi="Times New Roman" w:cs="Times New Roman"/>
          <w:b/>
          <w:bCs/>
          <w:sz w:val="24"/>
          <w:szCs w:val="24"/>
        </w:rPr>
        <w:t xml:space="preserve">tudy </w:t>
      </w:r>
      <w:r w:rsidR="00BF6CE3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BF6CE3" w:rsidRPr="00EA178C">
        <w:rPr>
          <w:rFonts w:ascii="Times New Roman" w:hAnsi="Times New Roman" w:cs="Times New Roman"/>
          <w:b/>
          <w:bCs/>
          <w:sz w:val="24"/>
          <w:szCs w:val="24"/>
        </w:rPr>
        <w:t>articipants</w:t>
      </w:r>
      <w:r w:rsidR="00BF6CE3">
        <w:rPr>
          <w:rFonts w:ascii="Times New Roman" w:hAnsi="Times New Roman" w:cs="Times New Roman"/>
          <w:b/>
          <w:bCs/>
          <w:sz w:val="24"/>
          <w:szCs w:val="24"/>
        </w:rPr>
        <w:t xml:space="preserve"> in different cut-off values</w:t>
      </w:r>
    </w:p>
    <w:p w14:paraId="7712CFBE" w14:textId="77777777" w:rsidR="00BF6CE3" w:rsidRDefault="00BF6CE3" w:rsidP="00BF6CE3">
      <w:r>
        <w:rPr>
          <w:noProof/>
        </w:rPr>
        <w:drawing>
          <wp:inline distT="0" distB="0" distL="0" distR="0" wp14:anchorId="7077F87A" wp14:editId="7B218CE0">
            <wp:extent cx="8208498" cy="3893724"/>
            <wp:effectExtent l="0" t="0" r="2540" b="0"/>
            <wp:docPr id="1" name="图片 1" descr="图形用户界面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形用户界面&#10;&#10;低可信度描述已自动生成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858"/>
                    <a:stretch/>
                  </pic:blipFill>
                  <pic:spPr bwMode="auto">
                    <a:xfrm>
                      <a:off x="0" y="0"/>
                      <a:ext cx="8229258" cy="39035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B89D51" w14:textId="5A1CA07D" w:rsidR="00BF6CE3" w:rsidRPr="00CC12C6" w:rsidRDefault="00BF6CE3" w:rsidP="00BF6CE3">
      <w:pPr>
        <w:spacing w:line="360" w:lineRule="auto"/>
        <w:rPr>
          <w:rFonts w:ascii="Times New Roman" w:hAnsi="Times New Roman" w:cs="Times New Roman"/>
          <w:sz w:val="22"/>
        </w:rPr>
      </w:pPr>
      <w:bookmarkStart w:id="5" w:name="_Hlk89288927"/>
      <w:r w:rsidRPr="0076082E">
        <w:rPr>
          <w:rFonts w:ascii="Times New Roman" w:hAnsi="Times New Roman" w:cs="Times New Roman"/>
          <w:sz w:val="22"/>
        </w:rPr>
        <w:t>Kaplan-Meier curves for all-cause mortality</w:t>
      </w:r>
      <w:bookmarkEnd w:id="5"/>
      <w:r w:rsidRPr="0076082E">
        <w:rPr>
          <w:rFonts w:ascii="Times New Roman" w:hAnsi="Times New Roman" w:cs="Times New Roman"/>
          <w:sz w:val="22"/>
        </w:rPr>
        <w:t xml:space="preserve"> by the </w:t>
      </w:r>
      <w:r w:rsidRPr="00CC12C6">
        <w:rPr>
          <w:rFonts w:ascii="Times New Roman" w:hAnsi="Times New Roman" w:cs="Times New Roman"/>
          <w:sz w:val="22"/>
        </w:rPr>
        <w:t xml:space="preserve">Controlling Nutritional Status score </w:t>
      </w:r>
      <w:r>
        <w:rPr>
          <w:rFonts w:ascii="Times New Roman" w:hAnsi="Times New Roman" w:cs="Times New Roman"/>
          <w:sz w:val="22"/>
        </w:rPr>
        <w:t>(</w:t>
      </w:r>
      <w:r w:rsidRPr="0076082E">
        <w:rPr>
          <w:rFonts w:ascii="Times New Roman" w:hAnsi="Times New Roman" w:cs="Times New Roman"/>
          <w:sz w:val="22"/>
        </w:rPr>
        <w:t>CONUT score</w:t>
      </w:r>
      <w:r>
        <w:rPr>
          <w:rFonts w:ascii="Times New Roman" w:hAnsi="Times New Roman" w:cs="Times New Roman"/>
          <w:sz w:val="22"/>
        </w:rPr>
        <w:t>) and the incidence of CA-AKI</w:t>
      </w:r>
      <w:r w:rsidRPr="0076082E">
        <w:rPr>
          <w:rFonts w:ascii="Times New Roman" w:hAnsi="Times New Roman" w:cs="Times New Roman"/>
          <w:sz w:val="22"/>
        </w:rPr>
        <w:t>.</w:t>
      </w:r>
      <w:r w:rsidRPr="0063247F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(</w:t>
      </w:r>
      <w:r w:rsidR="00D27F18">
        <w:rPr>
          <w:rFonts w:ascii="Times New Roman" w:hAnsi="Times New Roman" w:cs="Times New Roman"/>
          <w:sz w:val="22"/>
        </w:rPr>
        <w:t>A</w:t>
      </w:r>
      <w:r>
        <w:rPr>
          <w:rFonts w:ascii="Times New Roman" w:hAnsi="Times New Roman" w:cs="Times New Roman"/>
          <w:sz w:val="22"/>
        </w:rPr>
        <w:t>)</w:t>
      </w:r>
      <w:r w:rsidRPr="0076082E">
        <w:rPr>
          <w:rFonts w:ascii="Times New Roman" w:hAnsi="Times New Roman" w:cs="Times New Roman"/>
          <w:sz w:val="22"/>
        </w:rPr>
        <w:t xml:space="preserve"> </w:t>
      </w:r>
      <w:r w:rsidR="00D27F18">
        <w:rPr>
          <w:rFonts w:ascii="Times New Roman" w:hAnsi="Times New Roman" w:cs="Times New Roman"/>
          <w:sz w:val="22"/>
        </w:rPr>
        <w:t xml:space="preserve">The </w:t>
      </w:r>
      <w:r>
        <w:rPr>
          <w:rFonts w:ascii="Times New Roman" w:hAnsi="Times New Roman" w:cs="Times New Roman"/>
          <w:sz w:val="22"/>
        </w:rPr>
        <w:t>CONUT s</w:t>
      </w:r>
      <w:r w:rsidR="00D27F18">
        <w:rPr>
          <w:rFonts w:ascii="Times New Roman" w:hAnsi="Times New Roman" w:cs="Times New Roman"/>
          <w:sz w:val="22"/>
        </w:rPr>
        <w:t>c</w:t>
      </w:r>
      <w:r>
        <w:rPr>
          <w:rFonts w:ascii="Times New Roman" w:hAnsi="Times New Roman" w:cs="Times New Roman"/>
          <w:sz w:val="22"/>
        </w:rPr>
        <w:t>ore (</w:t>
      </w:r>
      <w:r w:rsidR="00D27F18" w:rsidRPr="00D27F18">
        <w:rPr>
          <w:rFonts w:ascii="Times New Roman" w:hAnsi="Times New Roman" w:cs="Times New Roman"/>
          <w:sz w:val="22"/>
        </w:rPr>
        <w:t>Cut-off value based on traditional threshold</w:t>
      </w:r>
      <w:r>
        <w:rPr>
          <w:rFonts w:ascii="Times New Roman" w:hAnsi="Times New Roman" w:cs="Times New Roman"/>
          <w:sz w:val="22"/>
        </w:rPr>
        <w:t xml:space="preserve">): </w:t>
      </w:r>
      <w:r w:rsidRPr="002C52EB">
        <w:rPr>
          <w:rFonts w:ascii="Times New Roman" w:hAnsi="Times New Roman" w:cs="Times New Roman"/>
          <w:sz w:val="22"/>
        </w:rPr>
        <w:t xml:space="preserve">0 to 1 reflects </w:t>
      </w:r>
      <w:bookmarkStart w:id="6" w:name="OLE_LINK52"/>
      <w:r w:rsidRPr="002C52EB">
        <w:rPr>
          <w:rFonts w:ascii="Times New Roman" w:hAnsi="Times New Roman" w:cs="Times New Roman"/>
          <w:sz w:val="22"/>
        </w:rPr>
        <w:t>normal</w:t>
      </w:r>
      <w:bookmarkEnd w:id="6"/>
      <w:r>
        <w:rPr>
          <w:rFonts w:ascii="Times New Roman" w:hAnsi="Times New Roman" w:cs="Times New Roman"/>
          <w:sz w:val="22"/>
        </w:rPr>
        <w:t xml:space="preserve"> and </w:t>
      </w:r>
      <w:r w:rsidRPr="002C52EB">
        <w:rPr>
          <w:rFonts w:ascii="Times New Roman" w:hAnsi="Times New Roman" w:cs="Times New Roman"/>
          <w:sz w:val="22"/>
        </w:rPr>
        <w:t xml:space="preserve">2 to </w:t>
      </w:r>
      <w:r>
        <w:rPr>
          <w:rFonts w:ascii="Times New Roman" w:hAnsi="Times New Roman" w:cs="Times New Roman"/>
          <w:sz w:val="22"/>
        </w:rPr>
        <w:t>12</w:t>
      </w:r>
      <w:r w:rsidRPr="002C52EB">
        <w:rPr>
          <w:rFonts w:ascii="Times New Roman" w:hAnsi="Times New Roman" w:cs="Times New Roman"/>
          <w:sz w:val="22"/>
        </w:rPr>
        <w:t xml:space="preserve"> reflects malnutrition.</w:t>
      </w:r>
      <w:r>
        <w:rPr>
          <w:rFonts w:ascii="Times New Roman" w:hAnsi="Times New Roman" w:cs="Times New Roman" w:hint="eastAsia"/>
          <w:sz w:val="22"/>
        </w:rPr>
        <w:t xml:space="preserve"> </w:t>
      </w:r>
      <w:bookmarkStart w:id="7" w:name="OLE_LINK53"/>
      <w:r>
        <w:rPr>
          <w:rFonts w:ascii="Times New Roman" w:hAnsi="Times New Roman" w:cs="Times New Roman"/>
          <w:sz w:val="22"/>
        </w:rPr>
        <w:t>(</w:t>
      </w:r>
      <w:r w:rsidR="00D27F18">
        <w:rPr>
          <w:rFonts w:ascii="Times New Roman" w:hAnsi="Times New Roman" w:cs="Times New Roman"/>
          <w:sz w:val="22"/>
        </w:rPr>
        <w:t>B</w:t>
      </w:r>
      <w:r>
        <w:rPr>
          <w:rFonts w:ascii="Times New Roman" w:hAnsi="Times New Roman" w:cs="Times New Roman"/>
          <w:sz w:val="22"/>
        </w:rPr>
        <w:t>)</w:t>
      </w:r>
      <w:r w:rsidRPr="0076082E">
        <w:rPr>
          <w:rFonts w:ascii="Times New Roman" w:hAnsi="Times New Roman" w:cs="Times New Roman"/>
          <w:sz w:val="22"/>
        </w:rPr>
        <w:t xml:space="preserve"> </w:t>
      </w:r>
      <w:r w:rsidR="00D27F18">
        <w:rPr>
          <w:rFonts w:ascii="Times New Roman" w:hAnsi="Times New Roman" w:cs="Times New Roman"/>
          <w:sz w:val="22"/>
        </w:rPr>
        <w:t xml:space="preserve">The </w:t>
      </w:r>
      <w:r>
        <w:rPr>
          <w:rFonts w:ascii="Times New Roman" w:hAnsi="Times New Roman" w:cs="Times New Roman"/>
          <w:sz w:val="22"/>
        </w:rPr>
        <w:t>CONUT s</w:t>
      </w:r>
      <w:r w:rsidR="00D27F18">
        <w:rPr>
          <w:rFonts w:ascii="Times New Roman" w:hAnsi="Times New Roman" w:cs="Times New Roman"/>
          <w:sz w:val="22"/>
        </w:rPr>
        <w:t>c</w:t>
      </w:r>
      <w:r>
        <w:rPr>
          <w:rFonts w:ascii="Times New Roman" w:hAnsi="Times New Roman" w:cs="Times New Roman"/>
          <w:sz w:val="22"/>
        </w:rPr>
        <w:t>ore (</w:t>
      </w:r>
      <w:r w:rsidR="00D27F18" w:rsidRPr="00D27F18">
        <w:rPr>
          <w:rFonts w:ascii="Times New Roman" w:hAnsi="Times New Roman" w:cs="Times New Roman"/>
          <w:sz w:val="22"/>
        </w:rPr>
        <w:t>Cut-off value based on ROC curve</w:t>
      </w:r>
      <w:r>
        <w:rPr>
          <w:rFonts w:ascii="Times New Roman" w:hAnsi="Times New Roman" w:cs="Times New Roman"/>
          <w:sz w:val="22"/>
        </w:rPr>
        <w:t xml:space="preserve">): </w:t>
      </w:r>
      <w:r w:rsidRPr="002C52EB">
        <w:rPr>
          <w:rFonts w:ascii="Times New Roman" w:hAnsi="Times New Roman" w:cs="Times New Roman"/>
          <w:sz w:val="22"/>
        </w:rPr>
        <w:t xml:space="preserve">0 to </w:t>
      </w:r>
      <w:r>
        <w:rPr>
          <w:rFonts w:ascii="Times New Roman" w:hAnsi="Times New Roman" w:cs="Times New Roman"/>
          <w:sz w:val="22"/>
        </w:rPr>
        <w:t>2</w:t>
      </w:r>
      <w:r w:rsidRPr="002C52EB">
        <w:rPr>
          <w:rFonts w:ascii="Times New Roman" w:hAnsi="Times New Roman" w:cs="Times New Roman"/>
          <w:sz w:val="22"/>
        </w:rPr>
        <w:t xml:space="preserve"> reflects normal</w:t>
      </w:r>
      <w:r>
        <w:rPr>
          <w:rFonts w:ascii="Times New Roman" w:hAnsi="Times New Roman" w:cs="Times New Roman"/>
          <w:sz w:val="22"/>
        </w:rPr>
        <w:t xml:space="preserve"> and 3</w:t>
      </w:r>
      <w:r w:rsidRPr="002C52EB">
        <w:rPr>
          <w:rFonts w:ascii="Times New Roman" w:hAnsi="Times New Roman" w:cs="Times New Roman"/>
          <w:sz w:val="22"/>
        </w:rPr>
        <w:t xml:space="preserve"> to </w:t>
      </w:r>
      <w:r>
        <w:rPr>
          <w:rFonts w:ascii="Times New Roman" w:hAnsi="Times New Roman" w:cs="Times New Roman"/>
          <w:sz w:val="22"/>
        </w:rPr>
        <w:t>12</w:t>
      </w:r>
      <w:r w:rsidRPr="002C52EB">
        <w:rPr>
          <w:rFonts w:ascii="Times New Roman" w:hAnsi="Times New Roman" w:cs="Times New Roman"/>
          <w:sz w:val="22"/>
        </w:rPr>
        <w:t xml:space="preserve"> reflects malnutrition.</w:t>
      </w:r>
      <w:bookmarkEnd w:id="7"/>
    </w:p>
    <w:p w14:paraId="19397479" w14:textId="77777777" w:rsidR="00BF6CE3" w:rsidRPr="00BF6CE3" w:rsidRDefault="00BF6CE3" w:rsidP="00BF3654">
      <w:pPr>
        <w:ind w:leftChars="-405" w:left="-850"/>
        <w:rPr>
          <w:rFonts w:ascii="Times New Roman" w:hAnsi="Times New Roman" w:cs="Times New Roman"/>
          <w:sz w:val="24"/>
          <w:szCs w:val="24"/>
        </w:rPr>
        <w:sectPr w:rsidR="00BF6CE3" w:rsidRPr="00BF6CE3" w:rsidSect="00BF6CE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736C455" w14:textId="211AB90A" w:rsidR="00BF3654" w:rsidRPr="008504F1" w:rsidRDefault="00BF3654" w:rsidP="00BF3654">
      <w:pPr>
        <w:ind w:leftChars="-405" w:left="-850"/>
        <w:rPr>
          <w:rFonts w:ascii="Times New Roman" w:hAnsi="Times New Roman" w:cs="Times New Roman"/>
          <w:sz w:val="24"/>
          <w:szCs w:val="24"/>
        </w:rPr>
      </w:pPr>
    </w:p>
    <w:p w14:paraId="2B16AAE0" w14:textId="0E785C4B" w:rsidR="00BF3654" w:rsidRPr="008504F1" w:rsidRDefault="000023FD" w:rsidP="00BF3654">
      <w:pPr>
        <w:ind w:leftChars="-337" w:left="-707" w:hanging="1"/>
        <w:rPr>
          <w:rFonts w:ascii="Times New Roman" w:hAnsi="Times New Roman" w:cs="Times New Roman"/>
          <w:b/>
          <w:bCs/>
          <w:sz w:val="24"/>
          <w:szCs w:val="24"/>
        </w:rPr>
      </w:pPr>
      <w:r w:rsidRPr="0020599A">
        <w:rPr>
          <w:rFonts w:ascii="Times New Roman" w:hAnsi="Times New Roman" w:cs="Times New Roman" w:hint="eastAsia"/>
          <w:b/>
          <w:bCs/>
          <w:sz w:val="24"/>
          <w:szCs w:val="24"/>
        </w:rPr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>al</w:t>
      </w:r>
      <w:r w:rsidRPr="008504F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F3654" w:rsidRPr="008504F1">
        <w:rPr>
          <w:rFonts w:ascii="Times New Roman" w:hAnsi="Times New Roman" w:cs="Times New Roman"/>
          <w:b/>
          <w:bCs/>
          <w:sz w:val="24"/>
          <w:szCs w:val="24"/>
        </w:rPr>
        <w:t>Table 4 Risk of all-cause mortality across nutrition state and CA-AKI incidence</w:t>
      </w:r>
    </w:p>
    <w:tbl>
      <w:tblPr>
        <w:tblW w:w="10063" w:type="dxa"/>
        <w:tblInd w:w="-991" w:type="dxa"/>
        <w:tblLook w:val="04A0" w:firstRow="1" w:lastRow="0" w:firstColumn="1" w:lastColumn="0" w:noHBand="0" w:noVBand="1"/>
      </w:tblPr>
      <w:tblGrid>
        <w:gridCol w:w="2976"/>
        <w:gridCol w:w="2590"/>
        <w:gridCol w:w="954"/>
        <w:gridCol w:w="283"/>
        <w:gridCol w:w="1969"/>
        <w:gridCol w:w="1291"/>
      </w:tblGrid>
      <w:tr w:rsidR="00BF3654" w:rsidRPr="00747E65" w14:paraId="4D9FAE1C" w14:textId="77777777" w:rsidTr="001D2293">
        <w:trPr>
          <w:trHeight w:val="290"/>
        </w:trPr>
        <w:tc>
          <w:tcPr>
            <w:tcW w:w="2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1D7B" w14:textId="77777777" w:rsidR="00BF3654" w:rsidRPr="00747E65" w:rsidRDefault="00BF3654" w:rsidP="002362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E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5C3D0" w14:textId="2832079A" w:rsidR="00BF3654" w:rsidRPr="00747E65" w:rsidRDefault="005B3876" w:rsidP="00236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del</w:t>
            </w:r>
            <w:r w:rsidR="00BF3654" w:rsidRPr="00747E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1D229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FE6B47" w:rsidRPr="004507B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5CB05" w14:textId="77777777" w:rsidR="00BF3654" w:rsidRPr="00747E65" w:rsidRDefault="00BF3654" w:rsidP="002362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E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7A4B17" w14:textId="225A612F" w:rsidR="00BF3654" w:rsidRPr="00747E65" w:rsidRDefault="00FE6B47" w:rsidP="001D2293">
            <w:pPr>
              <w:widowControl/>
              <w:ind w:leftChars="-120" w:left="-252" w:rightChars="-66" w:right="-139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  <w:r w:rsidRPr="004507B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BF3654" w:rsidRPr="00747E65" w14:paraId="22D7672A" w14:textId="77777777" w:rsidTr="001D2293">
        <w:trPr>
          <w:trHeight w:val="290"/>
        </w:trPr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752A6" w14:textId="77777777" w:rsidR="00BF3654" w:rsidRPr="00747E65" w:rsidRDefault="00BF3654" w:rsidP="002362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E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tegories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A620E" w14:textId="77777777" w:rsidR="00BF3654" w:rsidRPr="00747E65" w:rsidRDefault="00BF3654" w:rsidP="00236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E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06BF7" w14:textId="77777777" w:rsidR="00BF3654" w:rsidRPr="00747E65" w:rsidRDefault="00BF3654" w:rsidP="00236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E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EA81AC" w14:textId="77777777" w:rsidR="00BF3654" w:rsidRPr="00747E65" w:rsidRDefault="00BF3654" w:rsidP="002362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E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7DA45E" w14:textId="77777777" w:rsidR="00BF3654" w:rsidRPr="00747E65" w:rsidRDefault="00BF3654" w:rsidP="00236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E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1752FD" w14:textId="77777777" w:rsidR="00BF3654" w:rsidRPr="00747E65" w:rsidRDefault="00BF3654" w:rsidP="00236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E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BF3654" w:rsidRPr="00747E65" w14:paraId="5D207EF5" w14:textId="77777777" w:rsidTr="001D2293">
        <w:trPr>
          <w:trHeight w:val="28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7306" w14:textId="1321CEB1" w:rsidR="00BF3654" w:rsidRPr="00747E65" w:rsidRDefault="007F2E03" w:rsidP="002362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non-malnutrition </w:t>
            </w:r>
            <w:r w:rsidR="00BF3654" w:rsidRPr="00747E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nd non-CA-AKI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92EE" w14:textId="34419A97" w:rsidR="00BF3654" w:rsidRPr="00747E65" w:rsidRDefault="0030299F" w:rsidP="00236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A7EE" w14:textId="77777777" w:rsidR="00BF3654" w:rsidRPr="00747E65" w:rsidRDefault="00BF3654" w:rsidP="00236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6057E" w14:textId="77777777" w:rsidR="00BF3654" w:rsidRPr="00747E65" w:rsidRDefault="00BF3654" w:rsidP="002362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76CF" w14:textId="77777777" w:rsidR="00BF3654" w:rsidRPr="00747E65" w:rsidRDefault="00BF3654" w:rsidP="00236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E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3BA58" w14:textId="77777777" w:rsidR="00BF3654" w:rsidRPr="00747E65" w:rsidRDefault="00BF3654" w:rsidP="00236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3654" w:rsidRPr="00747E65" w14:paraId="3CEB1732" w14:textId="77777777" w:rsidTr="001D2293">
        <w:trPr>
          <w:trHeight w:val="28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77A9" w14:textId="12EEB865" w:rsidR="00BF3654" w:rsidRPr="00747E65" w:rsidRDefault="007F2E03" w:rsidP="002362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E0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n-malnutrition</w:t>
            </w:r>
            <w:r w:rsidR="00BF3654" w:rsidRPr="00747E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and CA-AKI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757E" w14:textId="77777777" w:rsidR="00BF3654" w:rsidRPr="00747E65" w:rsidRDefault="00BF3654" w:rsidP="00236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E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58(0.84-15.1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6094" w14:textId="77777777" w:rsidR="00BF3654" w:rsidRPr="00747E65" w:rsidRDefault="00BF3654" w:rsidP="00236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E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84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E6B5" w14:textId="77777777" w:rsidR="00BF3654" w:rsidRPr="00747E65" w:rsidRDefault="00BF3654" w:rsidP="00236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7889" w14:textId="77777777" w:rsidR="00BF3654" w:rsidRPr="00747E65" w:rsidRDefault="00BF3654" w:rsidP="00236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E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4(0.66-7.00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DDE2" w14:textId="77777777" w:rsidR="00BF3654" w:rsidRPr="00747E65" w:rsidRDefault="00BF3654" w:rsidP="00236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E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07</w:t>
            </w:r>
          </w:p>
        </w:tc>
      </w:tr>
      <w:tr w:rsidR="00BF3654" w:rsidRPr="00747E65" w14:paraId="35D85995" w14:textId="77777777" w:rsidTr="001D2293">
        <w:trPr>
          <w:trHeight w:val="28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A8D1" w14:textId="77777777" w:rsidR="00BF3654" w:rsidRPr="00747E65" w:rsidRDefault="00BF3654" w:rsidP="00236233">
            <w:pPr>
              <w:widowControl/>
              <w:ind w:rightChars="-170" w:right="-357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E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nutrition and non-CA</w:t>
            </w:r>
            <w:r w:rsidRPr="008504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747E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KI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10A1" w14:textId="77777777" w:rsidR="00BF3654" w:rsidRPr="00747E65" w:rsidRDefault="00BF3654" w:rsidP="00236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E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1(1.04-2.4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9488" w14:textId="77777777" w:rsidR="00BF3654" w:rsidRPr="00747E65" w:rsidRDefault="00BF3654" w:rsidP="00236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E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34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E70C" w14:textId="77777777" w:rsidR="00BF3654" w:rsidRPr="00747E65" w:rsidRDefault="00BF3654" w:rsidP="00236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8653" w14:textId="77777777" w:rsidR="00BF3654" w:rsidRPr="00747E65" w:rsidRDefault="00BF3654" w:rsidP="00236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E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6(1.40-3.03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F9F0" w14:textId="77777777" w:rsidR="00BF3654" w:rsidRPr="00747E65" w:rsidRDefault="00BF3654" w:rsidP="00236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E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F3654" w:rsidRPr="00747E65" w14:paraId="2BC561E9" w14:textId="77777777" w:rsidTr="001D2293">
        <w:trPr>
          <w:trHeight w:val="28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8A76" w14:textId="77777777" w:rsidR="00BF3654" w:rsidRPr="00747E65" w:rsidRDefault="00BF3654" w:rsidP="002362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E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nutrition and CA-AKI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A8D6" w14:textId="77777777" w:rsidR="00BF3654" w:rsidRPr="00747E65" w:rsidRDefault="00BF3654" w:rsidP="00236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E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10(2.17-7.7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D6A9" w14:textId="77777777" w:rsidR="00BF3654" w:rsidRPr="00747E65" w:rsidRDefault="00BF3654" w:rsidP="00236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E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DEB8" w14:textId="77777777" w:rsidR="00BF3654" w:rsidRPr="00747E65" w:rsidRDefault="00BF3654" w:rsidP="00236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2411" w14:textId="77777777" w:rsidR="00BF3654" w:rsidRPr="00747E65" w:rsidRDefault="00BF3654" w:rsidP="00236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E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36(2.95-9.7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773F" w14:textId="77777777" w:rsidR="00BF3654" w:rsidRPr="00747E65" w:rsidRDefault="00BF3654" w:rsidP="00236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E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F3654" w:rsidRPr="00747E65" w14:paraId="6523AA6B" w14:textId="77777777" w:rsidTr="001D2293">
        <w:trPr>
          <w:trHeight w:val="28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000F" w14:textId="77777777" w:rsidR="00BF3654" w:rsidRPr="00747E65" w:rsidRDefault="00BF3654" w:rsidP="002362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E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e, year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262E" w14:textId="77777777" w:rsidR="00BF3654" w:rsidRPr="00747E65" w:rsidRDefault="00BF3654" w:rsidP="00236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E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(1.04-1.0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674F" w14:textId="77777777" w:rsidR="00BF3654" w:rsidRPr="00747E65" w:rsidRDefault="00BF3654" w:rsidP="00236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E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2F2B" w14:textId="77777777" w:rsidR="00BF3654" w:rsidRPr="00747E65" w:rsidRDefault="00BF3654" w:rsidP="00236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6CEB" w14:textId="77777777" w:rsidR="00BF3654" w:rsidRPr="00747E65" w:rsidRDefault="00BF3654" w:rsidP="00236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E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(1.04-1.08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6D94" w14:textId="77777777" w:rsidR="00BF3654" w:rsidRPr="00747E65" w:rsidRDefault="00BF3654" w:rsidP="00236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E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F3654" w:rsidRPr="00747E65" w14:paraId="0A7E7FD5" w14:textId="77777777" w:rsidTr="001D2293">
        <w:trPr>
          <w:trHeight w:val="28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BB0A" w14:textId="77777777" w:rsidR="00BF3654" w:rsidRPr="00747E65" w:rsidRDefault="00BF3654" w:rsidP="002362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E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4540" w14:textId="77777777" w:rsidR="00BF3654" w:rsidRPr="00747E65" w:rsidRDefault="00BF3654" w:rsidP="00236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E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(0.67-1.4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8130" w14:textId="332BF40C" w:rsidR="00BF3654" w:rsidRPr="00747E65" w:rsidRDefault="00536924" w:rsidP="00236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&gt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  <w:r w:rsidR="00BF3654" w:rsidRPr="00747E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FF94" w14:textId="77777777" w:rsidR="00BF3654" w:rsidRPr="00747E65" w:rsidRDefault="00BF3654" w:rsidP="00236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B565" w14:textId="77777777" w:rsidR="00BF3654" w:rsidRPr="00747E65" w:rsidRDefault="00BF3654" w:rsidP="00236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E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8(0.66-1.47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BB5B" w14:textId="77777777" w:rsidR="00BF3654" w:rsidRPr="00747E65" w:rsidRDefault="00BF3654" w:rsidP="00236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E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31</w:t>
            </w:r>
          </w:p>
        </w:tc>
      </w:tr>
      <w:tr w:rsidR="00BF3654" w:rsidRPr="00747E65" w14:paraId="7F4B7EEA" w14:textId="77777777" w:rsidTr="001D2293">
        <w:trPr>
          <w:trHeight w:val="28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C5E7" w14:textId="77777777" w:rsidR="00BF3654" w:rsidRPr="00747E65" w:rsidRDefault="00BF3654" w:rsidP="002362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E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KD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F93E" w14:textId="77777777" w:rsidR="00BF3654" w:rsidRPr="00747E65" w:rsidRDefault="00BF3654" w:rsidP="00236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E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2(0.83-1.8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C6EB" w14:textId="77777777" w:rsidR="00BF3654" w:rsidRPr="00747E65" w:rsidRDefault="00BF3654" w:rsidP="00236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E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14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07E6" w14:textId="77777777" w:rsidR="00BF3654" w:rsidRPr="00747E65" w:rsidRDefault="00BF3654" w:rsidP="00236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FD49" w14:textId="77777777" w:rsidR="00BF3654" w:rsidRPr="00747E65" w:rsidRDefault="00BF3654" w:rsidP="00236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E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9(0.80-1.77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C7BD" w14:textId="77777777" w:rsidR="00BF3654" w:rsidRPr="00747E65" w:rsidRDefault="00BF3654" w:rsidP="00236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E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81</w:t>
            </w:r>
          </w:p>
        </w:tc>
      </w:tr>
      <w:tr w:rsidR="00BF3654" w:rsidRPr="00747E65" w14:paraId="24779D34" w14:textId="77777777" w:rsidTr="001D2293">
        <w:trPr>
          <w:trHeight w:val="290"/>
        </w:trPr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0CE5F" w14:textId="77777777" w:rsidR="00BF3654" w:rsidRPr="00747E65" w:rsidRDefault="00BF3654" w:rsidP="002362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E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F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9D3A0" w14:textId="77777777" w:rsidR="00BF3654" w:rsidRPr="00747E65" w:rsidRDefault="00BF3654" w:rsidP="00236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E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4(1.51-3.03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8750C" w14:textId="77777777" w:rsidR="00BF3654" w:rsidRPr="00747E65" w:rsidRDefault="00BF3654" w:rsidP="00236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E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F119F" w14:textId="77777777" w:rsidR="00BF3654" w:rsidRPr="00747E65" w:rsidRDefault="00BF3654" w:rsidP="00236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E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3C672" w14:textId="77777777" w:rsidR="00BF3654" w:rsidRPr="00747E65" w:rsidRDefault="00BF3654" w:rsidP="00236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E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8(1.47-2.94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0DA68" w14:textId="77777777" w:rsidR="00BF3654" w:rsidRPr="00747E65" w:rsidRDefault="00BF3654" w:rsidP="00236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E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14:paraId="0D90F279" w14:textId="77777777" w:rsidR="004507B8" w:rsidRDefault="00BF3654" w:rsidP="004507B8">
      <w:pPr>
        <w:ind w:leftChars="-337" w:left="-708"/>
        <w:rPr>
          <w:rFonts w:ascii="Times New Roman" w:hAnsi="Times New Roman" w:cs="Times New Roman"/>
          <w:sz w:val="24"/>
          <w:szCs w:val="24"/>
        </w:rPr>
      </w:pPr>
      <w:r w:rsidRPr="008504F1">
        <w:rPr>
          <w:rFonts w:ascii="Times New Roman" w:hAnsi="Times New Roman" w:cs="Times New Roman"/>
          <w:sz w:val="24"/>
          <w:szCs w:val="24"/>
        </w:rPr>
        <w:t>*Hazard ratio adjusted for age, gender,</w:t>
      </w:r>
      <w:bookmarkStart w:id="8" w:name="_Hlk71876030"/>
      <w:r w:rsidRPr="008504F1"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chronic kidney disease</w:t>
      </w:r>
      <w:r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 </w:t>
      </w:r>
      <w:r w:rsidRPr="008504F1">
        <w:rPr>
          <w:rFonts w:ascii="Times New Roman" w:eastAsia="DengXian" w:hAnsi="Times New Roman" w:cs="Times New Roman"/>
          <w:sz w:val="24"/>
          <w:szCs w:val="24"/>
          <w:lang w:bidi="ar"/>
        </w:rPr>
        <w:t>(CKD), congestive</w:t>
      </w:r>
      <w:r w:rsidRPr="008504F1">
        <w:rPr>
          <w:rFonts w:ascii="Times New Roman" w:hAnsi="Times New Roman" w:cs="Times New Roman"/>
          <w:sz w:val="24"/>
          <w:szCs w:val="24"/>
        </w:rPr>
        <w:t xml:space="preserve"> heart failure (CHF)</w:t>
      </w:r>
      <w:r w:rsidRPr="008504F1">
        <w:rPr>
          <w:rFonts w:ascii="Times New Roman" w:eastAsia="DengXian" w:hAnsi="Times New Roman" w:cs="Times New Roman"/>
          <w:sz w:val="24"/>
          <w:szCs w:val="24"/>
          <w:lang w:bidi="ar"/>
        </w:rPr>
        <w:t>.</w:t>
      </w:r>
      <w:bookmarkEnd w:id="8"/>
      <w:r w:rsidR="004507B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1750AD7" w14:textId="756DA901" w:rsidR="004507B8" w:rsidRDefault="004507B8" w:rsidP="004507B8">
      <w:pPr>
        <w:ind w:leftChars="-337" w:left="-708"/>
        <w:jc w:val="left"/>
        <w:rPr>
          <w:rFonts w:ascii="Times New Roman" w:hAnsi="Times New Roman" w:cs="Times New Roman"/>
          <w:sz w:val="24"/>
          <w:szCs w:val="24"/>
        </w:rPr>
      </w:pPr>
      <w:r w:rsidRPr="00DF0CB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DF0CB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DF0CBB" w:rsidRPr="00DF0CBB">
        <w:rPr>
          <w:rFonts w:ascii="Times New Roman" w:hAnsi="Times New Roman" w:cs="Times New Roman"/>
          <w:sz w:val="24"/>
          <w:szCs w:val="24"/>
        </w:rPr>
        <w:t>Criteria for malnutrition classification</w:t>
      </w:r>
      <w:r w:rsidR="00D27F18">
        <w:rPr>
          <w:rFonts w:ascii="Times New Roman" w:hAnsi="Times New Roman" w:cs="Times New Roman"/>
          <w:sz w:val="24"/>
          <w:szCs w:val="24"/>
        </w:rPr>
        <w:t xml:space="preserve"> </w:t>
      </w:r>
      <w:r w:rsidR="00D27F18" w:rsidRPr="00DF0CBB">
        <w:rPr>
          <w:rFonts w:ascii="Times New Roman" w:hAnsi="Times New Roman" w:cs="Times New Roman"/>
          <w:sz w:val="24"/>
          <w:szCs w:val="24"/>
        </w:rPr>
        <w:t xml:space="preserve">(Cut-off value based on </w:t>
      </w:r>
      <w:r w:rsidR="00D27F18" w:rsidRPr="00D27F18">
        <w:rPr>
          <w:rFonts w:ascii="Times New Roman" w:hAnsi="Times New Roman" w:cs="Times New Roman"/>
          <w:sz w:val="24"/>
          <w:szCs w:val="24"/>
        </w:rPr>
        <w:t>traditional threshold</w:t>
      </w:r>
      <w:r w:rsidR="00D27F18" w:rsidRPr="00DF0CBB">
        <w:rPr>
          <w:rFonts w:ascii="Times New Roman" w:hAnsi="Times New Roman" w:cs="Times New Roman"/>
          <w:sz w:val="24"/>
          <w:szCs w:val="24"/>
        </w:rPr>
        <w:t>)</w:t>
      </w:r>
      <w:r w:rsidR="00DF0CBB">
        <w:rPr>
          <w:rFonts w:ascii="Times New Roman" w:hAnsi="Times New Roman" w:cs="Times New Roman"/>
          <w:sz w:val="24"/>
          <w:szCs w:val="24"/>
        </w:rPr>
        <w:t xml:space="preserve">: </w:t>
      </w:r>
      <w:r w:rsidRPr="004507B8">
        <w:rPr>
          <w:rFonts w:ascii="Times New Roman" w:hAnsi="Times New Roman" w:cs="Times New Roman"/>
          <w:sz w:val="24"/>
          <w:szCs w:val="24"/>
        </w:rPr>
        <w:t>non-malnutrition (scores of 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507B8">
        <w:rPr>
          <w:rFonts w:ascii="Times New Roman" w:hAnsi="Times New Roman" w:cs="Times New Roman"/>
          <w:sz w:val="24"/>
          <w:szCs w:val="24"/>
        </w:rPr>
        <w:t xml:space="preserve"> 1), malnutrition (scores of 2 to 12). </w:t>
      </w:r>
    </w:p>
    <w:p w14:paraId="008C36C2" w14:textId="0D2EAC6E" w:rsidR="004507B8" w:rsidRDefault="004507B8" w:rsidP="004507B8">
      <w:pPr>
        <w:ind w:leftChars="-337" w:left="-708"/>
        <w:jc w:val="left"/>
        <w:rPr>
          <w:rFonts w:ascii="Times New Roman" w:hAnsi="Times New Roman" w:cs="Times New Roman"/>
          <w:sz w:val="24"/>
          <w:szCs w:val="24"/>
        </w:rPr>
      </w:pPr>
      <w:r w:rsidRPr="00DF0CBB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="00DF0CBB" w:rsidRPr="00DF0CBB">
        <w:rPr>
          <w:rFonts w:ascii="Times New Roman" w:hAnsi="Times New Roman" w:cs="Times New Roman"/>
          <w:sz w:val="24"/>
          <w:szCs w:val="24"/>
        </w:rPr>
        <w:t xml:space="preserve"> Criteria for malnutrition classification</w:t>
      </w:r>
      <w:r w:rsidR="00DF0CBB">
        <w:rPr>
          <w:rFonts w:ascii="Times New Roman" w:hAnsi="Times New Roman" w:cs="Times New Roman"/>
          <w:sz w:val="24"/>
          <w:szCs w:val="24"/>
        </w:rPr>
        <w:t xml:space="preserve"> </w:t>
      </w:r>
      <w:r w:rsidR="00DF0CBB" w:rsidRPr="00DF0CBB">
        <w:rPr>
          <w:rFonts w:ascii="Times New Roman" w:hAnsi="Times New Roman" w:cs="Times New Roman"/>
          <w:sz w:val="24"/>
          <w:szCs w:val="24"/>
        </w:rPr>
        <w:t>(</w:t>
      </w:r>
      <w:bookmarkStart w:id="9" w:name="_Hlk89641403"/>
      <w:r w:rsidR="00DF0CBB" w:rsidRPr="00DF0CBB">
        <w:rPr>
          <w:rFonts w:ascii="Times New Roman" w:hAnsi="Times New Roman" w:cs="Times New Roman"/>
          <w:sz w:val="24"/>
          <w:szCs w:val="24"/>
        </w:rPr>
        <w:t>Cut-off value based on ROC curve</w:t>
      </w:r>
      <w:bookmarkEnd w:id="9"/>
      <w:r w:rsidR="00DF0CBB" w:rsidRPr="00DF0CBB">
        <w:rPr>
          <w:rFonts w:ascii="Times New Roman" w:hAnsi="Times New Roman" w:cs="Times New Roman"/>
          <w:sz w:val="24"/>
          <w:szCs w:val="24"/>
        </w:rPr>
        <w:t>)</w:t>
      </w:r>
      <w:r w:rsidR="00DF0CBB">
        <w:rPr>
          <w:rFonts w:ascii="Times New Roman" w:hAnsi="Times New Roman" w:cs="Times New Roman"/>
          <w:sz w:val="24"/>
          <w:szCs w:val="24"/>
        </w:rPr>
        <w:t>:</w:t>
      </w:r>
      <w:r w:rsidRPr="004507B8">
        <w:rPr>
          <w:rFonts w:ascii="Times New Roman" w:hAnsi="Times New Roman" w:cs="Times New Roman"/>
          <w:sz w:val="24"/>
          <w:szCs w:val="24"/>
        </w:rPr>
        <w:t xml:space="preserve"> CONUT≤2 (</w:t>
      </w:r>
      <w:r w:rsidR="00DF0CBB" w:rsidRPr="004507B8">
        <w:rPr>
          <w:rFonts w:ascii="Times New Roman" w:hAnsi="Times New Roman" w:cs="Times New Roman"/>
          <w:sz w:val="24"/>
          <w:szCs w:val="24"/>
        </w:rPr>
        <w:t xml:space="preserve">scores of </w:t>
      </w:r>
      <w:r w:rsidRPr="004507B8">
        <w:rPr>
          <w:rFonts w:ascii="Times New Roman" w:hAnsi="Times New Roman" w:cs="Times New Roman"/>
          <w:sz w:val="24"/>
          <w:szCs w:val="24"/>
        </w:rPr>
        <w:t>0 to 2)</w:t>
      </w:r>
      <w:r w:rsidR="00DF0CBB">
        <w:rPr>
          <w:rFonts w:ascii="Times New Roman" w:hAnsi="Times New Roman" w:cs="Times New Roman"/>
          <w:sz w:val="24"/>
          <w:szCs w:val="24"/>
        </w:rPr>
        <w:t xml:space="preserve">, </w:t>
      </w:r>
      <w:r w:rsidRPr="004507B8">
        <w:rPr>
          <w:rFonts w:ascii="Times New Roman" w:hAnsi="Times New Roman" w:cs="Times New Roman"/>
          <w:sz w:val="24"/>
          <w:szCs w:val="24"/>
        </w:rPr>
        <w:t>CONUT&gt;2 (</w:t>
      </w:r>
      <w:r w:rsidR="00DF0CBB" w:rsidRPr="004507B8">
        <w:rPr>
          <w:rFonts w:ascii="Times New Roman" w:hAnsi="Times New Roman" w:cs="Times New Roman"/>
          <w:sz w:val="24"/>
          <w:szCs w:val="24"/>
        </w:rPr>
        <w:t xml:space="preserve">scores of </w:t>
      </w:r>
      <w:r w:rsidRPr="004507B8">
        <w:rPr>
          <w:rFonts w:ascii="Times New Roman" w:hAnsi="Times New Roman" w:cs="Times New Roman"/>
          <w:sz w:val="24"/>
          <w:szCs w:val="24"/>
        </w:rPr>
        <w:t>3 to 12).</w:t>
      </w:r>
    </w:p>
    <w:p w14:paraId="02E54B31" w14:textId="1E1D66F4" w:rsidR="004507B8" w:rsidRPr="004507B8" w:rsidRDefault="004507B8" w:rsidP="004507B8">
      <w:pPr>
        <w:ind w:leftChars="-337" w:left="-708"/>
        <w:rPr>
          <w:rFonts w:ascii="Times New Roman" w:hAnsi="Times New Roman" w:cs="Times New Roman"/>
          <w:sz w:val="24"/>
          <w:szCs w:val="24"/>
        </w:rPr>
      </w:pPr>
    </w:p>
    <w:sectPr w:rsidR="004507B8" w:rsidRPr="004507B8" w:rsidSect="00BF6C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0D745C" w14:textId="77777777" w:rsidR="006C774A" w:rsidRDefault="006C774A" w:rsidP="00BF3654">
      <w:r>
        <w:separator/>
      </w:r>
    </w:p>
  </w:endnote>
  <w:endnote w:type="continuationSeparator" w:id="0">
    <w:p w14:paraId="3971ACE9" w14:textId="77777777" w:rsidR="006C774A" w:rsidRDefault="006C774A" w:rsidP="00BF36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64F612" w14:textId="77777777" w:rsidR="006C774A" w:rsidRDefault="006C774A" w:rsidP="00BF3654">
      <w:r>
        <w:separator/>
      </w:r>
    </w:p>
  </w:footnote>
  <w:footnote w:type="continuationSeparator" w:id="0">
    <w:p w14:paraId="72F19C05" w14:textId="77777777" w:rsidR="006C774A" w:rsidRDefault="006C774A" w:rsidP="00BF36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76FBF" w14:textId="77777777" w:rsidR="00553642" w:rsidRDefault="00553642" w:rsidP="00553642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BD4158" w14:textId="77777777" w:rsidR="00553642" w:rsidRDefault="00553642" w:rsidP="00553642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68F"/>
    <w:rsid w:val="000023FD"/>
    <w:rsid w:val="00002515"/>
    <w:rsid w:val="00063093"/>
    <w:rsid w:val="001A2B3F"/>
    <w:rsid w:val="001D2293"/>
    <w:rsid w:val="001E593B"/>
    <w:rsid w:val="0020068F"/>
    <w:rsid w:val="0020599A"/>
    <w:rsid w:val="002C4587"/>
    <w:rsid w:val="0030299F"/>
    <w:rsid w:val="00342ACE"/>
    <w:rsid w:val="004507B8"/>
    <w:rsid w:val="004C220D"/>
    <w:rsid w:val="004C2812"/>
    <w:rsid w:val="00536924"/>
    <w:rsid w:val="005424C2"/>
    <w:rsid w:val="00553642"/>
    <w:rsid w:val="00595809"/>
    <w:rsid w:val="005B3876"/>
    <w:rsid w:val="0063247F"/>
    <w:rsid w:val="00662980"/>
    <w:rsid w:val="006C774A"/>
    <w:rsid w:val="00721FE8"/>
    <w:rsid w:val="007C7E90"/>
    <w:rsid w:val="007E2C33"/>
    <w:rsid w:val="007F2E03"/>
    <w:rsid w:val="009130FA"/>
    <w:rsid w:val="00944097"/>
    <w:rsid w:val="009B75AF"/>
    <w:rsid w:val="009C1B13"/>
    <w:rsid w:val="009F74F0"/>
    <w:rsid w:val="00AC5442"/>
    <w:rsid w:val="00AF4940"/>
    <w:rsid w:val="00B33A9D"/>
    <w:rsid w:val="00BF3654"/>
    <w:rsid w:val="00BF6CE3"/>
    <w:rsid w:val="00C54E8D"/>
    <w:rsid w:val="00C644D7"/>
    <w:rsid w:val="00C647DC"/>
    <w:rsid w:val="00CE0D47"/>
    <w:rsid w:val="00D27F18"/>
    <w:rsid w:val="00D62DBD"/>
    <w:rsid w:val="00DB47D7"/>
    <w:rsid w:val="00DF0CBB"/>
    <w:rsid w:val="00E03B13"/>
    <w:rsid w:val="00E05ADD"/>
    <w:rsid w:val="00EA178C"/>
    <w:rsid w:val="00FB24EC"/>
    <w:rsid w:val="00FB3863"/>
    <w:rsid w:val="00FC55E4"/>
    <w:rsid w:val="00FE6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34CFF8"/>
  <w15:chartTrackingRefBased/>
  <w15:docId w15:val="{BD680757-87EB-41D6-B22A-2435ABAC7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36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F365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F36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F36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7C2C5D-2824-4780-95AD-C0C99B8C4A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01</Words>
  <Characters>5141</Characters>
  <Application>Microsoft Office Word</Application>
  <DocSecurity>0</DocSecurity>
  <Lines>42</Lines>
  <Paragraphs>12</Paragraphs>
  <ScaleCrop>false</ScaleCrop>
  <Company/>
  <LinksUpToDate>false</LinksUpToDate>
  <CharactersWithSpaces>6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晶晶</dc:creator>
  <cp:keywords/>
  <dc:description/>
  <cp:lastModifiedBy>Sandhya Patel</cp:lastModifiedBy>
  <cp:revision>2</cp:revision>
  <dcterms:created xsi:type="dcterms:W3CDTF">2021-12-22T16:21:00Z</dcterms:created>
  <dcterms:modified xsi:type="dcterms:W3CDTF">2021-12-22T16:21:00Z</dcterms:modified>
</cp:coreProperties>
</file>